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11083F2" w:rsidR="00EA3D3C" w:rsidRPr="00994A3D" w:rsidRDefault="00654E8F" w:rsidP="0001436A">
      <w:pPr>
        <w:pStyle w:val="Heading1"/>
      </w:pPr>
      <w:r w:rsidRPr="00994A3D">
        <w:t xml:space="preserve">Supplementary </w:t>
      </w:r>
      <w:r w:rsidR="00352CA9">
        <w:t>Tables</w:t>
      </w:r>
    </w:p>
    <w:p w14:paraId="62FB721D" w14:textId="46C40DB2" w:rsidR="00352CA9" w:rsidRPr="000D2786" w:rsidRDefault="00352CA9" w:rsidP="00352CA9">
      <w:pPr>
        <w:jc w:val="both"/>
        <w:rPr>
          <w:rFonts w:cstheme="minorHAnsi"/>
          <w:color w:val="000000" w:themeColor="text1"/>
          <w:szCs w:val="24"/>
        </w:rPr>
      </w:pPr>
      <w:r w:rsidRPr="000D2786">
        <w:rPr>
          <w:rFonts w:cstheme="minorHAnsi"/>
          <w:b/>
          <w:bCs/>
          <w:color w:val="000000" w:themeColor="text1"/>
          <w:szCs w:val="24"/>
        </w:rPr>
        <w:t>Supplementary Table 1.</w:t>
      </w:r>
      <w:r w:rsidRPr="000D2786">
        <w:rPr>
          <w:rFonts w:cstheme="minorHAnsi"/>
          <w:color w:val="000000" w:themeColor="text1"/>
          <w:szCs w:val="24"/>
        </w:rPr>
        <w:t xml:space="preserve"> Dog breed</w:t>
      </w:r>
      <w:r w:rsidR="009D1566">
        <w:rPr>
          <w:rFonts w:cstheme="minorHAnsi"/>
          <w:color w:val="000000" w:themeColor="text1"/>
          <w:szCs w:val="24"/>
        </w:rPr>
        <w:t xml:space="preserve"> distribution</w:t>
      </w:r>
      <w:r w:rsidRPr="000D2786">
        <w:rPr>
          <w:rFonts w:cstheme="minorHAnsi"/>
          <w:color w:val="000000" w:themeColor="text1"/>
          <w:szCs w:val="24"/>
        </w:rPr>
        <w:t xml:space="preserve"> </w:t>
      </w:r>
      <w:r w:rsidR="009D1566">
        <w:rPr>
          <w:rFonts w:cstheme="minorHAnsi"/>
          <w:color w:val="000000" w:themeColor="text1"/>
          <w:szCs w:val="24"/>
        </w:rPr>
        <w:t>in</w:t>
      </w:r>
      <w:r w:rsidRPr="000D2786">
        <w:rPr>
          <w:rFonts w:cstheme="minorHAnsi"/>
          <w:color w:val="000000" w:themeColor="text1"/>
          <w:szCs w:val="24"/>
        </w:rPr>
        <w:t xml:space="preserve"> the study population</w:t>
      </w:r>
    </w:p>
    <w:tbl>
      <w:tblPr>
        <w:tblStyle w:val="ListTable3"/>
        <w:tblW w:w="9493" w:type="dxa"/>
        <w:tblLook w:val="0000" w:firstRow="0" w:lastRow="0" w:firstColumn="0" w:lastColumn="0" w:noHBand="0" w:noVBand="0"/>
      </w:tblPr>
      <w:tblGrid>
        <w:gridCol w:w="3397"/>
        <w:gridCol w:w="2127"/>
        <w:gridCol w:w="2126"/>
        <w:gridCol w:w="1843"/>
      </w:tblGrid>
      <w:tr w:rsidR="00DF2AF7" w:rsidRPr="000D2786" w14:paraId="227361E5" w14:textId="77777777" w:rsidTr="00F76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3E349A63" w14:textId="77777777" w:rsidR="00352CA9" w:rsidRPr="000D2786" w:rsidRDefault="00352CA9" w:rsidP="006A09FE">
            <w:pPr>
              <w:spacing w:before="0" w:after="12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127" w:type="dxa"/>
          </w:tcPr>
          <w:p w14:paraId="03139E36" w14:textId="3676F436" w:rsidR="00352CA9" w:rsidRPr="000D2786" w:rsidRDefault="00352CA9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IVDP-</w:t>
            </w:r>
            <w:r w:rsidRPr="000D2786">
              <w:rPr>
                <w:rFonts w:cs="Times New Roman"/>
                <w:color w:val="000000" w:themeColor="text1"/>
                <w:sz w:val="22"/>
              </w:rPr>
              <w:t>, n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Pr="000D2786">
              <w:rPr>
                <w:rFonts w:cs="Times New Roman"/>
                <w:color w:val="000000" w:themeColor="text1"/>
                <w:sz w:val="22"/>
              </w:rPr>
              <w:t>=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="0076162E" w:rsidRPr="000D2786">
              <w:rPr>
                <w:rFonts w:cs="Times New Roman"/>
                <w:color w:val="000000" w:themeColor="text1"/>
                <w:sz w:val="22"/>
              </w:rPr>
              <w:t>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22A933B8" w14:textId="2FCFD241" w:rsidR="00352CA9" w:rsidRPr="000D2786" w:rsidRDefault="00352CA9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IVDP+</w:t>
            </w:r>
            <w:r w:rsidRPr="000D2786">
              <w:rPr>
                <w:rFonts w:cs="Times New Roman"/>
                <w:color w:val="000000" w:themeColor="text1"/>
                <w:sz w:val="22"/>
              </w:rPr>
              <w:t>, n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Pr="000D2786">
              <w:rPr>
                <w:rFonts w:cs="Times New Roman"/>
                <w:color w:val="000000" w:themeColor="text1"/>
                <w:sz w:val="22"/>
              </w:rPr>
              <w:t>=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Pr="000D2786">
              <w:rPr>
                <w:rFonts w:cs="Times New Roman"/>
                <w:color w:val="000000" w:themeColor="text1"/>
                <w:sz w:val="22"/>
              </w:rPr>
              <w:t>1</w:t>
            </w:r>
            <w:r w:rsidR="004D6E09"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43" w:type="dxa"/>
          </w:tcPr>
          <w:p w14:paraId="5031D2DE" w14:textId="630546DD" w:rsidR="00352CA9" w:rsidRPr="000D2786" w:rsidRDefault="00352CA9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Overall</w:t>
            </w:r>
            <w:r w:rsidRPr="000D2786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n </w:t>
            </w:r>
            <w:r w:rsidRPr="000D2786">
              <w:rPr>
                <w:rFonts w:cs="Times New Roman"/>
                <w:color w:val="000000" w:themeColor="text1"/>
                <w:sz w:val="22"/>
              </w:rPr>
              <w:t>=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="004D6E09">
              <w:rPr>
                <w:rFonts w:cs="Times New Roman"/>
                <w:color w:val="000000" w:themeColor="text1"/>
                <w:sz w:val="22"/>
              </w:rPr>
              <w:t>39</w:t>
            </w:r>
          </w:p>
        </w:tc>
      </w:tr>
      <w:tr w:rsidR="00352CA9" w:rsidRPr="000D2786" w14:paraId="14A479A5" w14:textId="77777777" w:rsidTr="00F76819">
        <w:trPr>
          <w:trHeight w:val="3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93" w:type="dxa"/>
            <w:gridSpan w:val="4"/>
          </w:tcPr>
          <w:p w14:paraId="3F7F6077" w14:textId="77777777" w:rsidR="00352CA9" w:rsidRPr="000D2786" w:rsidRDefault="00352CA9" w:rsidP="006A09FE">
            <w:pPr>
              <w:spacing w:before="0" w:after="12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Breeds</w:t>
            </w:r>
          </w:p>
        </w:tc>
      </w:tr>
      <w:tr w:rsidR="00DF2AF7" w:rsidRPr="000D2786" w14:paraId="40C8A12B" w14:textId="77777777" w:rsidTr="00F76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04DB5C34" w14:textId="77777777" w:rsidR="00352CA9" w:rsidRPr="000D2786" w:rsidRDefault="00352CA9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German shepherd dog</w:t>
            </w:r>
          </w:p>
        </w:tc>
        <w:tc>
          <w:tcPr>
            <w:tcW w:w="2127" w:type="dxa"/>
          </w:tcPr>
          <w:p w14:paraId="6E6CDF46" w14:textId="49F23372" w:rsidR="00352CA9" w:rsidRPr="000D2786" w:rsidRDefault="0076162E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3 (1</w:t>
            </w:r>
            <w:r w:rsidR="004D6E09">
              <w:rPr>
                <w:rFonts w:cs="Times New Roman"/>
                <w:color w:val="000000" w:themeColor="text1"/>
                <w:sz w:val="22"/>
              </w:rPr>
              <w:t>1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61BE7CF5" w14:textId="6BAC81F1" w:rsidR="00352CA9" w:rsidRPr="000D2786" w:rsidRDefault="0076162E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6 (5</w:t>
            </w:r>
            <w:r w:rsidR="004D6E09">
              <w:rPr>
                <w:rFonts w:cs="Times New Roman"/>
                <w:color w:val="000000" w:themeColor="text1"/>
                <w:sz w:val="22"/>
              </w:rPr>
              <w:t>5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843" w:type="dxa"/>
          </w:tcPr>
          <w:p w14:paraId="63CCBF02" w14:textId="5401D91C" w:rsidR="00352CA9" w:rsidRPr="000D2786" w:rsidRDefault="0076162E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9 (2</w:t>
            </w:r>
            <w:r w:rsidR="004D6E09">
              <w:rPr>
                <w:rFonts w:cs="Times New Roman"/>
                <w:color w:val="000000" w:themeColor="text1"/>
                <w:sz w:val="22"/>
              </w:rPr>
              <w:t>3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</w:tr>
      <w:tr w:rsidR="00DF2AF7" w:rsidRPr="000D2786" w14:paraId="036C1FC7" w14:textId="77777777" w:rsidTr="00F76819">
        <w:trPr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6BDBC89C" w14:textId="1DB604EB" w:rsidR="00352CA9" w:rsidRPr="000D2786" w:rsidRDefault="0076162E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Mixed breed dog</w:t>
            </w:r>
          </w:p>
        </w:tc>
        <w:tc>
          <w:tcPr>
            <w:tcW w:w="2127" w:type="dxa"/>
          </w:tcPr>
          <w:p w14:paraId="69ABE847" w14:textId="65F2EA00" w:rsidR="00352CA9" w:rsidRPr="000D2786" w:rsidRDefault="0076162E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6 (2</w:t>
            </w:r>
            <w:r w:rsidR="004D6E09">
              <w:rPr>
                <w:rFonts w:cs="Times New Roman"/>
                <w:color w:val="000000" w:themeColor="text1"/>
                <w:sz w:val="22"/>
              </w:rPr>
              <w:t>1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02FAE34F" w14:textId="23B6FA0B" w:rsidR="00352CA9" w:rsidRPr="000D2786" w:rsidRDefault="0076162E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1843" w:type="dxa"/>
          </w:tcPr>
          <w:p w14:paraId="6DEEF64F" w14:textId="35671CE5" w:rsidR="00352CA9" w:rsidRPr="000D2786" w:rsidRDefault="0076162E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6 (15</w:t>
            </w:r>
            <w:r w:rsidR="004D6E09">
              <w:rPr>
                <w:rFonts w:cs="Times New Roman"/>
                <w:color w:val="000000" w:themeColor="text1"/>
                <w:sz w:val="22"/>
              </w:rPr>
              <w:t>.5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</w:tr>
      <w:tr w:rsidR="00DF2AF7" w:rsidRPr="000D2786" w14:paraId="4DA40578" w14:textId="77777777" w:rsidTr="00F76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660BCF10" w14:textId="22A2DA42" w:rsidR="0076162E" w:rsidRPr="000D2786" w:rsidRDefault="004D6E09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Rough </w:t>
            </w:r>
            <w:r w:rsidR="0076162E"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Collie</w:t>
            </w:r>
          </w:p>
        </w:tc>
        <w:tc>
          <w:tcPr>
            <w:tcW w:w="2127" w:type="dxa"/>
          </w:tcPr>
          <w:p w14:paraId="6E13745F" w14:textId="3307F23E" w:rsidR="00352CA9" w:rsidRPr="000D2786" w:rsidRDefault="0076162E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3 (1</w:t>
            </w:r>
            <w:r w:rsidR="004D6E09">
              <w:rPr>
                <w:rFonts w:cs="Times New Roman"/>
                <w:color w:val="000000" w:themeColor="text1"/>
                <w:sz w:val="22"/>
              </w:rPr>
              <w:t>1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7B645F5D" w14:textId="3F43C348" w:rsidR="00352CA9" w:rsidRPr="000D2786" w:rsidRDefault="0076162E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1843" w:type="dxa"/>
          </w:tcPr>
          <w:p w14:paraId="54AB608E" w14:textId="52E5121C" w:rsidR="00352CA9" w:rsidRPr="000D2786" w:rsidRDefault="0076162E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3 (7.</w:t>
            </w:r>
            <w:r w:rsidR="00910CE1">
              <w:rPr>
                <w:rFonts w:cs="Times New Roman"/>
                <w:color w:val="000000" w:themeColor="text1"/>
                <w:sz w:val="22"/>
              </w:rPr>
              <w:t>7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</w:tr>
      <w:tr w:rsidR="00DF2AF7" w:rsidRPr="000D2786" w14:paraId="19E56FF1" w14:textId="77777777" w:rsidTr="00F76819">
        <w:trPr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2872BD4A" w14:textId="4B3A9088" w:rsidR="00352CA9" w:rsidRPr="000D2786" w:rsidRDefault="00BD715E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Fox Terrier</w:t>
            </w:r>
          </w:p>
        </w:tc>
        <w:tc>
          <w:tcPr>
            <w:tcW w:w="2127" w:type="dxa"/>
          </w:tcPr>
          <w:p w14:paraId="54D47A8D" w14:textId="7F271CD4" w:rsidR="00352CA9" w:rsidRPr="000D2786" w:rsidRDefault="006E3165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3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766E55AD" w14:textId="38F490FE" w:rsidR="00352CA9" w:rsidRPr="000D2786" w:rsidRDefault="006E3165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</w:t>
            </w:r>
            <w:r w:rsidR="004D6E09">
              <w:rPr>
                <w:rFonts w:cs="Times New Roman"/>
                <w:color w:val="000000" w:themeColor="text1"/>
                <w:sz w:val="22"/>
              </w:rPr>
              <w:t>9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843" w:type="dxa"/>
          </w:tcPr>
          <w:p w14:paraId="01D9C19E" w14:textId="729CF2DC" w:rsidR="00352CA9" w:rsidRPr="000D2786" w:rsidRDefault="00BD715E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2 (5</w:t>
            </w:r>
            <w:r w:rsidR="00910CE1">
              <w:rPr>
                <w:rFonts w:cs="Times New Roman"/>
                <w:color w:val="000000" w:themeColor="text1"/>
                <w:sz w:val="22"/>
              </w:rPr>
              <w:t>.1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</w:tr>
      <w:tr w:rsidR="00DF2AF7" w:rsidRPr="000D2786" w14:paraId="27B98F08" w14:textId="77777777" w:rsidTr="00F76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1204241B" w14:textId="62B36BDC" w:rsidR="00352CA9" w:rsidRPr="000D2786" w:rsidRDefault="00352CA9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Sa</w:t>
            </w:r>
            <w:r w:rsidR="00AF5242"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a</w:t>
            </w: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rloos</w:t>
            </w:r>
            <w:proofErr w:type="spellEnd"/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 Wolfdog</w:t>
            </w:r>
          </w:p>
        </w:tc>
        <w:tc>
          <w:tcPr>
            <w:tcW w:w="2127" w:type="dxa"/>
          </w:tcPr>
          <w:p w14:paraId="43E9E917" w14:textId="01DF7279" w:rsidR="00352CA9" w:rsidRPr="000D2786" w:rsidRDefault="006E3165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3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7F9FE38E" w14:textId="196B2B6E" w:rsidR="00352CA9" w:rsidRPr="000D2786" w:rsidRDefault="006E3165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</w:t>
            </w:r>
            <w:r w:rsidR="004D6E09">
              <w:rPr>
                <w:rFonts w:cs="Times New Roman"/>
                <w:color w:val="000000" w:themeColor="text1"/>
                <w:sz w:val="22"/>
              </w:rPr>
              <w:t>9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  <w:r w:rsidR="00352CA9" w:rsidRPr="000D2786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43" w:type="dxa"/>
          </w:tcPr>
          <w:p w14:paraId="33E9B460" w14:textId="0969A6A2" w:rsidR="00352CA9" w:rsidRPr="000D2786" w:rsidRDefault="00BD715E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2 (5</w:t>
            </w:r>
            <w:r w:rsidR="00910CE1">
              <w:rPr>
                <w:rFonts w:cs="Times New Roman"/>
                <w:color w:val="000000" w:themeColor="text1"/>
                <w:sz w:val="22"/>
              </w:rPr>
              <w:t>.1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</w:tr>
      <w:tr w:rsidR="00DF2AF7" w:rsidRPr="000D2786" w14:paraId="6B587480" w14:textId="77777777" w:rsidTr="00F76819">
        <w:trPr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14B0FCAD" w14:textId="77777777" w:rsidR="00352CA9" w:rsidRPr="000D2786" w:rsidRDefault="00352CA9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Boxer</w:t>
            </w:r>
          </w:p>
        </w:tc>
        <w:tc>
          <w:tcPr>
            <w:tcW w:w="2127" w:type="dxa"/>
          </w:tcPr>
          <w:p w14:paraId="64DA395C" w14:textId="21BD6CDB" w:rsidR="00352CA9" w:rsidRPr="000D2786" w:rsidRDefault="006E3165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2 (7</w:t>
            </w:r>
            <w:r w:rsidR="004D6E09">
              <w:rPr>
                <w:rFonts w:cs="Times New Roman"/>
                <w:color w:val="000000" w:themeColor="text1"/>
                <w:sz w:val="22"/>
              </w:rPr>
              <w:t>.5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22D76753" w14:textId="306B1092" w:rsidR="00352CA9" w:rsidRPr="000D2786" w:rsidRDefault="006E3165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1843" w:type="dxa"/>
          </w:tcPr>
          <w:p w14:paraId="3CA39A05" w14:textId="69F01E8E" w:rsidR="00352CA9" w:rsidRPr="000D2786" w:rsidRDefault="00BD715E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2 (5</w:t>
            </w:r>
            <w:r w:rsidR="00910CE1">
              <w:rPr>
                <w:rFonts w:cs="Times New Roman"/>
                <w:color w:val="000000" w:themeColor="text1"/>
                <w:sz w:val="22"/>
              </w:rPr>
              <w:t>.1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</w:tr>
      <w:tr w:rsidR="00DF2AF7" w:rsidRPr="000D2786" w14:paraId="78F22DA5" w14:textId="77777777" w:rsidTr="00F76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3B7A45AA" w14:textId="267D67D7" w:rsidR="00352CA9" w:rsidRPr="000D2786" w:rsidRDefault="00352CA9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Ho</w:t>
            </w:r>
            <w:r w:rsidR="00AF5242"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v</w:t>
            </w: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a</w:t>
            </w:r>
            <w:r w:rsidR="00AF5242"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w</w:t>
            </w: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art</w:t>
            </w:r>
          </w:p>
        </w:tc>
        <w:tc>
          <w:tcPr>
            <w:tcW w:w="2127" w:type="dxa"/>
          </w:tcPr>
          <w:p w14:paraId="5CCF6BA3" w14:textId="3F6DD58E" w:rsidR="00352CA9" w:rsidRPr="000D2786" w:rsidRDefault="006E3165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3</w:t>
            </w:r>
            <w:r w:rsidR="004D6E09">
              <w:rPr>
                <w:rFonts w:cs="Times New Roman"/>
                <w:color w:val="000000" w:themeColor="text1"/>
                <w:sz w:val="22"/>
              </w:rPr>
              <w:t>.5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1C61471A" w14:textId="73A68412" w:rsidR="00352CA9" w:rsidRPr="000D2786" w:rsidRDefault="006E3165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</w:t>
            </w:r>
            <w:r w:rsidR="004D6E09">
              <w:rPr>
                <w:rFonts w:cs="Times New Roman"/>
                <w:color w:val="000000" w:themeColor="text1"/>
                <w:sz w:val="22"/>
              </w:rPr>
              <w:t>9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843" w:type="dxa"/>
          </w:tcPr>
          <w:p w14:paraId="5AF15FB9" w14:textId="668D278F" w:rsidR="00352CA9" w:rsidRPr="000D2786" w:rsidRDefault="00BD715E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2 (5</w:t>
            </w:r>
            <w:r w:rsidR="00910CE1">
              <w:rPr>
                <w:rFonts w:cs="Times New Roman"/>
                <w:color w:val="000000" w:themeColor="text1"/>
                <w:sz w:val="22"/>
              </w:rPr>
              <w:t>.1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</w:tr>
      <w:tr w:rsidR="00DF2AF7" w:rsidRPr="000D2786" w14:paraId="2D3A3BBD" w14:textId="77777777" w:rsidTr="00F76819">
        <w:trPr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7DCE134A" w14:textId="77777777" w:rsidR="00352CA9" w:rsidRPr="000D2786" w:rsidRDefault="00352CA9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Soft Coated Wheaten Terrier</w:t>
            </w:r>
          </w:p>
        </w:tc>
        <w:tc>
          <w:tcPr>
            <w:tcW w:w="2127" w:type="dxa"/>
          </w:tcPr>
          <w:p w14:paraId="65C703ED" w14:textId="3AD96EFE" w:rsidR="00352CA9" w:rsidRPr="000D2786" w:rsidRDefault="006E3165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2 (7</w:t>
            </w:r>
            <w:r w:rsidR="004D6E09">
              <w:rPr>
                <w:rFonts w:cs="Times New Roman"/>
                <w:color w:val="000000" w:themeColor="text1"/>
                <w:sz w:val="22"/>
              </w:rPr>
              <w:t>.5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1EEE99A7" w14:textId="764E0451" w:rsidR="00352CA9" w:rsidRPr="000D2786" w:rsidRDefault="006E3165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1843" w:type="dxa"/>
          </w:tcPr>
          <w:p w14:paraId="42896D7D" w14:textId="35B2A8ED" w:rsidR="00352CA9" w:rsidRPr="000D2786" w:rsidRDefault="00BD715E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2 (5</w:t>
            </w:r>
            <w:r w:rsidR="00910CE1">
              <w:rPr>
                <w:rFonts w:cs="Times New Roman"/>
                <w:color w:val="000000" w:themeColor="text1"/>
                <w:sz w:val="22"/>
              </w:rPr>
              <w:t>.1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</w:tr>
      <w:tr w:rsidR="00DF2AF7" w:rsidRPr="000D2786" w14:paraId="0D96D16B" w14:textId="77777777" w:rsidTr="00F76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2E1287A5" w14:textId="77777777" w:rsidR="00352CA9" w:rsidRPr="000D2786" w:rsidRDefault="00352CA9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Tibetian</w:t>
            </w:r>
            <w:proofErr w:type="spellEnd"/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 Terrier</w:t>
            </w:r>
          </w:p>
        </w:tc>
        <w:tc>
          <w:tcPr>
            <w:tcW w:w="2127" w:type="dxa"/>
          </w:tcPr>
          <w:p w14:paraId="17EA9172" w14:textId="56259E6C" w:rsidR="00352CA9" w:rsidRPr="000D2786" w:rsidRDefault="00932B86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3</w:t>
            </w:r>
            <w:r w:rsidR="004D6E09">
              <w:rPr>
                <w:rFonts w:cs="Times New Roman"/>
                <w:color w:val="000000" w:themeColor="text1"/>
                <w:sz w:val="22"/>
              </w:rPr>
              <w:t>.5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1CDA875A" w14:textId="23F159F4" w:rsidR="00352CA9" w:rsidRPr="000D2786" w:rsidRDefault="00932B86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1843" w:type="dxa"/>
          </w:tcPr>
          <w:p w14:paraId="06873F5F" w14:textId="0D571277" w:rsidR="00352CA9" w:rsidRPr="000D2786" w:rsidRDefault="00BD715E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</w:t>
            </w:r>
            <w:r w:rsidR="00932B86" w:rsidRPr="000D2786">
              <w:rPr>
                <w:rFonts w:cs="Times New Roman"/>
                <w:color w:val="000000" w:themeColor="text1"/>
                <w:sz w:val="22"/>
              </w:rPr>
              <w:t xml:space="preserve"> (2.5%)</w:t>
            </w:r>
          </w:p>
        </w:tc>
      </w:tr>
      <w:tr w:rsidR="00DF2AF7" w:rsidRPr="000D2786" w14:paraId="69819857" w14:textId="77777777" w:rsidTr="00F76819">
        <w:trPr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6DECA84C" w14:textId="77777777" w:rsidR="00352CA9" w:rsidRPr="000D2786" w:rsidRDefault="00352CA9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Siberian Husky</w:t>
            </w:r>
          </w:p>
        </w:tc>
        <w:tc>
          <w:tcPr>
            <w:tcW w:w="2127" w:type="dxa"/>
          </w:tcPr>
          <w:p w14:paraId="2B014ED1" w14:textId="7C3B870C" w:rsidR="00352CA9" w:rsidRPr="000D2786" w:rsidRDefault="00932B86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3</w:t>
            </w:r>
            <w:r w:rsidR="004D6E09">
              <w:rPr>
                <w:rFonts w:cs="Times New Roman"/>
                <w:color w:val="000000" w:themeColor="text1"/>
                <w:sz w:val="22"/>
              </w:rPr>
              <w:t>.5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6C396E48" w14:textId="7D14B702" w:rsidR="00352CA9" w:rsidRPr="000D2786" w:rsidRDefault="00932B86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1843" w:type="dxa"/>
          </w:tcPr>
          <w:p w14:paraId="7248AF7F" w14:textId="315AED27" w:rsidR="00352CA9" w:rsidRPr="000D2786" w:rsidRDefault="00932B86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2.5%)</w:t>
            </w:r>
          </w:p>
        </w:tc>
      </w:tr>
      <w:tr w:rsidR="00DF2AF7" w:rsidRPr="000D2786" w14:paraId="19BD7AC1" w14:textId="77777777" w:rsidTr="00F76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5D0D2078" w14:textId="24BF6455" w:rsidR="00932B86" w:rsidRPr="000D2786" w:rsidRDefault="00932B86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Bernese Mountain Dog</w:t>
            </w:r>
          </w:p>
        </w:tc>
        <w:tc>
          <w:tcPr>
            <w:tcW w:w="2127" w:type="dxa"/>
          </w:tcPr>
          <w:p w14:paraId="5BA37FC6" w14:textId="51F7878B" w:rsidR="00932B86" w:rsidRPr="000D2786" w:rsidRDefault="00932B86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2A69A327" w14:textId="12B8D431" w:rsidR="00932B86" w:rsidRPr="000D2786" w:rsidRDefault="00932B86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</w:t>
            </w:r>
            <w:r w:rsidR="004D6E09">
              <w:rPr>
                <w:rFonts w:cs="Times New Roman"/>
                <w:color w:val="000000" w:themeColor="text1"/>
                <w:sz w:val="22"/>
              </w:rPr>
              <w:t>9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843" w:type="dxa"/>
          </w:tcPr>
          <w:p w14:paraId="31A4C8F0" w14:textId="5DE313BF" w:rsidR="00932B86" w:rsidRPr="000D2786" w:rsidRDefault="00932B86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2.5%)</w:t>
            </w:r>
          </w:p>
        </w:tc>
      </w:tr>
      <w:tr w:rsidR="00DF2AF7" w:rsidRPr="000D2786" w14:paraId="61982755" w14:textId="77777777" w:rsidTr="00F76819">
        <w:trPr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151AF03E" w14:textId="621FA94A" w:rsidR="00932B86" w:rsidRPr="000D2786" w:rsidRDefault="00932B86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Epagneul</w:t>
            </w:r>
            <w:proofErr w:type="spellEnd"/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 </w:t>
            </w:r>
            <w:proofErr w:type="spellStart"/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Français</w:t>
            </w:r>
            <w:proofErr w:type="spellEnd"/>
          </w:p>
        </w:tc>
        <w:tc>
          <w:tcPr>
            <w:tcW w:w="2127" w:type="dxa"/>
          </w:tcPr>
          <w:p w14:paraId="457F41DB" w14:textId="57B126F4" w:rsidR="00932B86" w:rsidRPr="000D2786" w:rsidRDefault="00932B86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3</w:t>
            </w:r>
            <w:r w:rsidR="004D6E09">
              <w:rPr>
                <w:rFonts w:cs="Times New Roman"/>
                <w:color w:val="000000" w:themeColor="text1"/>
                <w:sz w:val="22"/>
              </w:rPr>
              <w:t>.5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3E0E4567" w14:textId="1EBDD1F9" w:rsidR="00932B86" w:rsidRPr="000D2786" w:rsidRDefault="00932B86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1843" w:type="dxa"/>
          </w:tcPr>
          <w:p w14:paraId="448947E6" w14:textId="2B05BBE4" w:rsidR="00932B86" w:rsidRPr="000D2786" w:rsidRDefault="00932B86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2.5%)</w:t>
            </w:r>
          </w:p>
        </w:tc>
      </w:tr>
      <w:tr w:rsidR="00DF2AF7" w:rsidRPr="000D2786" w14:paraId="280092DA" w14:textId="77777777" w:rsidTr="00F76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2529CD7C" w14:textId="77777777" w:rsidR="00932B86" w:rsidRPr="000D2786" w:rsidRDefault="00932B86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Podenco</w:t>
            </w:r>
            <w:proofErr w:type="spellEnd"/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 </w:t>
            </w:r>
            <w:proofErr w:type="spellStart"/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Ibicenco</w:t>
            </w:r>
            <w:proofErr w:type="spellEnd"/>
          </w:p>
        </w:tc>
        <w:tc>
          <w:tcPr>
            <w:tcW w:w="2127" w:type="dxa"/>
          </w:tcPr>
          <w:p w14:paraId="4FBCCD36" w14:textId="42303F99" w:rsidR="00932B86" w:rsidRPr="000D2786" w:rsidRDefault="00932B86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3</w:t>
            </w:r>
            <w:r w:rsidR="004D6E09">
              <w:rPr>
                <w:rFonts w:cs="Times New Roman"/>
                <w:color w:val="000000" w:themeColor="text1"/>
                <w:sz w:val="22"/>
              </w:rPr>
              <w:t>.5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19196F2E" w14:textId="1EE189F7" w:rsidR="00932B86" w:rsidRPr="000D2786" w:rsidRDefault="00932B86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1843" w:type="dxa"/>
          </w:tcPr>
          <w:p w14:paraId="7FCAF406" w14:textId="7956E759" w:rsidR="00932B86" w:rsidRPr="000D2786" w:rsidRDefault="00932B86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2.5%)</w:t>
            </w:r>
          </w:p>
        </w:tc>
      </w:tr>
      <w:tr w:rsidR="00DF2AF7" w:rsidRPr="000D2786" w14:paraId="773941EC" w14:textId="77777777" w:rsidTr="00F76819">
        <w:trPr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608D5803" w14:textId="173920B5" w:rsidR="00932B86" w:rsidRPr="000D2786" w:rsidRDefault="00932B86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Andalusian Hound</w:t>
            </w:r>
          </w:p>
        </w:tc>
        <w:tc>
          <w:tcPr>
            <w:tcW w:w="2127" w:type="dxa"/>
          </w:tcPr>
          <w:p w14:paraId="2976678C" w14:textId="5004AC12" w:rsidR="00932B86" w:rsidRPr="000D2786" w:rsidRDefault="00932B86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3</w:t>
            </w:r>
            <w:r w:rsidR="004D6E09">
              <w:rPr>
                <w:rFonts w:cs="Times New Roman"/>
                <w:color w:val="000000" w:themeColor="text1"/>
                <w:sz w:val="22"/>
              </w:rPr>
              <w:t>.5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3E6F3462" w14:textId="4D76784F" w:rsidR="00932B86" w:rsidRPr="000D2786" w:rsidRDefault="00932B86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1843" w:type="dxa"/>
          </w:tcPr>
          <w:p w14:paraId="4B397B3A" w14:textId="2148CD05" w:rsidR="00932B86" w:rsidRPr="000D2786" w:rsidRDefault="00932B86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2.5%)</w:t>
            </w:r>
          </w:p>
        </w:tc>
      </w:tr>
      <w:tr w:rsidR="00DF2AF7" w:rsidRPr="000D2786" w14:paraId="4508BB86" w14:textId="77777777" w:rsidTr="00F76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6789EA50" w14:textId="19B5FF5F" w:rsidR="00932B86" w:rsidRPr="000D2786" w:rsidRDefault="00932B86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White Swiss Shepherd Dog</w:t>
            </w:r>
          </w:p>
        </w:tc>
        <w:tc>
          <w:tcPr>
            <w:tcW w:w="2127" w:type="dxa"/>
          </w:tcPr>
          <w:p w14:paraId="30EEEEDB" w14:textId="2017CA1F" w:rsidR="00932B86" w:rsidRPr="000D2786" w:rsidRDefault="00932B86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594E21B2" w14:textId="5E4A000F" w:rsidR="00932B86" w:rsidRPr="000D2786" w:rsidRDefault="00932B86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</w:t>
            </w:r>
            <w:r w:rsidR="004D6E09">
              <w:rPr>
                <w:rFonts w:cs="Times New Roman"/>
                <w:color w:val="000000" w:themeColor="text1"/>
                <w:sz w:val="22"/>
              </w:rPr>
              <w:t>9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843" w:type="dxa"/>
          </w:tcPr>
          <w:p w14:paraId="256F9736" w14:textId="478271E3" w:rsidR="00932B86" w:rsidRPr="000D2786" w:rsidRDefault="00932B86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2.5%)</w:t>
            </w:r>
          </w:p>
        </w:tc>
      </w:tr>
      <w:tr w:rsidR="00DF2AF7" w:rsidRPr="000D2786" w14:paraId="310CCC06" w14:textId="77777777" w:rsidTr="00F76819">
        <w:trPr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24676AB8" w14:textId="68786E4C" w:rsidR="00932B86" w:rsidRPr="000D2786" w:rsidRDefault="00932B86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Komondor</w:t>
            </w:r>
          </w:p>
        </w:tc>
        <w:tc>
          <w:tcPr>
            <w:tcW w:w="2127" w:type="dxa"/>
          </w:tcPr>
          <w:p w14:paraId="2E75DC8D" w14:textId="57F13144" w:rsidR="00932B86" w:rsidRPr="000D2786" w:rsidRDefault="00932B86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3</w:t>
            </w:r>
            <w:r w:rsidR="004D6E09">
              <w:rPr>
                <w:rFonts w:cs="Times New Roman"/>
                <w:color w:val="000000" w:themeColor="text1"/>
                <w:sz w:val="22"/>
              </w:rPr>
              <w:t>.5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7A9AE08A" w14:textId="54F255A6" w:rsidR="00932B86" w:rsidRPr="000D2786" w:rsidRDefault="00932B86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1843" w:type="dxa"/>
          </w:tcPr>
          <w:p w14:paraId="22A50DBD" w14:textId="2FB4A5F3" w:rsidR="00932B86" w:rsidRPr="000D2786" w:rsidRDefault="00932B86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2.5%)</w:t>
            </w:r>
          </w:p>
        </w:tc>
      </w:tr>
      <w:tr w:rsidR="00DF2AF7" w:rsidRPr="000D2786" w14:paraId="2CDB72F1" w14:textId="77777777" w:rsidTr="00F76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14059051" w14:textId="6925A28A" w:rsidR="00932B86" w:rsidRPr="000D2786" w:rsidRDefault="00932B86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Pembroke Welsh Corgi</w:t>
            </w:r>
          </w:p>
        </w:tc>
        <w:tc>
          <w:tcPr>
            <w:tcW w:w="2127" w:type="dxa"/>
          </w:tcPr>
          <w:p w14:paraId="347E3D62" w14:textId="5AFBD42B" w:rsidR="00932B86" w:rsidRPr="000D2786" w:rsidRDefault="00932B86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</w:t>
            </w:r>
            <w:r w:rsidR="004D6E09">
              <w:rPr>
                <w:rFonts w:cs="Times New Roman"/>
                <w:color w:val="000000" w:themeColor="text1"/>
                <w:sz w:val="22"/>
              </w:rPr>
              <w:t>3.5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6A0596CA" w14:textId="6FCCB12C" w:rsidR="00932B86" w:rsidRPr="000D2786" w:rsidRDefault="00932B86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1843" w:type="dxa"/>
          </w:tcPr>
          <w:p w14:paraId="7376BA71" w14:textId="39651531" w:rsidR="00932B86" w:rsidRPr="000D2786" w:rsidRDefault="00932B86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2.5%)</w:t>
            </w:r>
          </w:p>
        </w:tc>
      </w:tr>
      <w:tr w:rsidR="00DF2AF7" w:rsidRPr="000D2786" w14:paraId="1A0E4B20" w14:textId="77777777" w:rsidTr="00F76819">
        <w:trPr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4AED42D5" w14:textId="16B397A7" w:rsidR="00932B86" w:rsidRPr="000D2786" w:rsidRDefault="00932B86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French Bulldog</w:t>
            </w:r>
          </w:p>
        </w:tc>
        <w:tc>
          <w:tcPr>
            <w:tcW w:w="2127" w:type="dxa"/>
          </w:tcPr>
          <w:p w14:paraId="0B29BA93" w14:textId="0A0766FE" w:rsidR="00932B86" w:rsidRPr="000D2786" w:rsidRDefault="00932B86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3</w:t>
            </w:r>
            <w:r w:rsidR="004D6E09">
              <w:rPr>
                <w:rFonts w:cs="Times New Roman"/>
                <w:color w:val="000000" w:themeColor="text1"/>
                <w:sz w:val="22"/>
              </w:rPr>
              <w:t>.5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5AE76108" w14:textId="1AB5C618" w:rsidR="00932B86" w:rsidRPr="000D2786" w:rsidRDefault="00932B86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1843" w:type="dxa"/>
          </w:tcPr>
          <w:p w14:paraId="7982629E" w14:textId="4C99EF82" w:rsidR="00932B86" w:rsidRPr="000D2786" w:rsidRDefault="00932B86" w:rsidP="006A09FE">
            <w:pPr>
              <w:spacing w:before="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2.5%)</w:t>
            </w:r>
          </w:p>
        </w:tc>
      </w:tr>
      <w:tr w:rsidR="00DF2AF7" w:rsidRPr="000D2786" w14:paraId="2BAF5718" w14:textId="77777777" w:rsidTr="00F76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7" w:type="dxa"/>
          </w:tcPr>
          <w:p w14:paraId="15DD64EC" w14:textId="06EA8137" w:rsidR="00932B86" w:rsidRPr="000D2786" w:rsidRDefault="00932B86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Czechoslovakian Wolfdog</w:t>
            </w:r>
          </w:p>
        </w:tc>
        <w:tc>
          <w:tcPr>
            <w:tcW w:w="2127" w:type="dxa"/>
          </w:tcPr>
          <w:p w14:paraId="69756BA7" w14:textId="5906CAEE" w:rsidR="00932B86" w:rsidRPr="000D2786" w:rsidRDefault="00932B86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3</w:t>
            </w:r>
            <w:r w:rsidR="004D6E09">
              <w:rPr>
                <w:rFonts w:cs="Times New Roman"/>
                <w:color w:val="000000" w:themeColor="text1"/>
                <w:sz w:val="22"/>
              </w:rPr>
              <w:t>.5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58AFCF2A" w14:textId="4A7D49C7" w:rsidR="00932B86" w:rsidRPr="000D2786" w:rsidRDefault="00932B86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1843" w:type="dxa"/>
          </w:tcPr>
          <w:p w14:paraId="6BAB74DE" w14:textId="5EE6D865" w:rsidR="00932B86" w:rsidRPr="000D2786" w:rsidRDefault="00932B86" w:rsidP="006A09FE">
            <w:pPr>
              <w:spacing w:before="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 (2.5%)</w:t>
            </w:r>
          </w:p>
        </w:tc>
      </w:tr>
      <w:tr w:rsidR="00932B86" w:rsidRPr="000D2786" w14:paraId="7A9E4B76" w14:textId="77777777" w:rsidTr="00F76819">
        <w:trPr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93" w:type="dxa"/>
            <w:gridSpan w:val="4"/>
          </w:tcPr>
          <w:p w14:paraId="390E74A9" w14:textId="77777777" w:rsidR="00932B86" w:rsidRPr="000D2786" w:rsidRDefault="00932B86" w:rsidP="006A09FE">
            <w:pPr>
              <w:spacing w:before="0" w:after="12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Abbreviations: IVDP-, intervertebral disc protrusion absent; IVDP+ intervertebral disc protrusion present</w:t>
            </w:r>
          </w:p>
        </w:tc>
      </w:tr>
    </w:tbl>
    <w:p w14:paraId="42737628" w14:textId="77777777" w:rsidR="00910CE1" w:rsidRDefault="00910CE1" w:rsidP="001E3B88">
      <w:pPr>
        <w:rPr>
          <w:rFonts w:cstheme="minorHAnsi"/>
          <w:b/>
          <w:bCs/>
          <w:color w:val="000000" w:themeColor="text1"/>
          <w:szCs w:val="24"/>
        </w:rPr>
      </w:pPr>
    </w:p>
    <w:p w14:paraId="069B7FB0" w14:textId="7878842C" w:rsidR="001E3B88" w:rsidRPr="000D2786" w:rsidRDefault="001E3B88" w:rsidP="001E3B88">
      <w:pPr>
        <w:rPr>
          <w:rFonts w:cstheme="minorHAnsi"/>
          <w:color w:val="000000" w:themeColor="text1"/>
          <w:szCs w:val="24"/>
        </w:rPr>
      </w:pPr>
      <w:r w:rsidRPr="000D2786">
        <w:rPr>
          <w:rFonts w:cstheme="minorHAnsi"/>
          <w:b/>
          <w:bCs/>
          <w:color w:val="000000" w:themeColor="text1"/>
          <w:szCs w:val="24"/>
        </w:rPr>
        <w:lastRenderedPageBreak/>
        <w:t xml:space="preserve">Supplementary Table </w:t>
      </w:r>
      <w:r w:rsidR="006A09FE" w:rsidRPr="000D2786">
        <w:rPr>
          <w:rFonts w:cstheme="minorHAnsi"/>
          <w:b/>
          <w:bCs/>
          <w:color w:val="000000" w:themeColor="text1"/>
          <w:szCs w:val="24"/>
        </w:rPr>
        <w:t>2</w:t>
      </w:r>
      <w:r w:rsidRPr="000D2786">
        <w:rPr>
          <w:rFonts w:cstheme="minorHAnsi"/>
          <w:b/>
          <w:bCs/>
          <w:color w:val="000000" w:themeColor="text1"/>
          <w:szCs w:val="24"/>
        </w:rPr>
        <w:t xml:space="preserve">. </w:t>
      </w:r>
      <w:r w:rsidRPr="000D2786">
        <w:rPr>
          <w:rFonts w:cstheme="minorHAnsi"/>
          <w:color w:val="000000" w:themeColor="text1"/>
          <w:szCs w:val="24"/>
        </w:rPr>
        <w:t xml:space="preserve">Physiotherapy after diagnosis in dogs with available follow-up </w:t>
      </w:r>
    </w:p>
    <w:tbl>
      <w:tblPr>
        <w:tblW w:w="94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71"/>
        <w:gridCol w:w="2208"/>
        <w:gridCol w:w="2038"/>
        <w:gridCol w:w="2074"/>
      </w:tblGrid>
      <w:tr w:rsidR="001E3B88" w:rsidRPr="000D2786" w14:paraId="57936632" w14:textId="77777777" w:rsidTr="006A09FE">
        <w:trPr>
          <w:trHeight w:val="155"/>
          <w:jc w:val="center"/>
        </w:trPr>
        <w:tc>
          <w:tcPr>
            <w:tcW w:w="3171" w:type="dxa"/>
          </w:tcPr>
          <w:p w14:paraId="27CD2C12" w14:textId="77777777" w:rsidR="001E3B88" w:rsidRPr="000D2786" w:rsidRDefault="001E3B88" w:rsidP="006A09FE">
            <w:pPr>
              <w:spacing w:before="0" w:after="12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208" w:type="dxa"/>
          </w:tcPr>
          <w:p w14:paraId="052085AF" w14:textId="2E970692" w:rsidR="001E3B88" w:rsidRPr="000D2786" w:rsidRDefault="001E3B88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IVDP-</w:t>
            </w:r>
            <w:r w:rsidRPr="000D2786">
              <w:rPr>
                <w:rFonts w:cs="Times New Roman"/>
                <w:color w:val="000000" w:themeColor="text1"/>
                <w:sz w:val="22"/>
              </w:rPr>
              <w:t>, n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Pr="000D2786">
              <w:rPr>
                <w:rFonts w:cs="Times New Roman"/>
                <w:color w:val="000000" w:themeColor="text1"/>
                <w:sz w:val="22"/>
              </w:rPr>
              <w:t>=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="00EE73F1" w:rsidRPr="000D2786">
              <w:rPr>
                <w:rFonts w:cs="Times New Roman"/>
                <w:color w:val="000000" w:themeColor="text1"/>
                <w:sz w:val="22"/>
              </w:rPr>
              <w:t>2</w:t>
            </w:r>
            <w:r w:rsidR="000462C2">
              <w:rPr>
                <w:rFonts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038" w:type="dxa"/>
          </w:tcPr>
          <w:p w14:paraId="4BB54791" w14:textId="296D33D0" w:rsidR="001E3B88" w:rsidRPr="000D2786" w:rsidRDefault="001E3B88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IVDP+</w:t>
            </w:r>
            <w:r w:rsidRPr="000D2786">
              <w:rPr>
                <w:rFonts w:cs="Times New Roman"/>
                <w:color w:val="000000" w:themeColor="text1"/>
                <w:sz w:val="22"/>
              </w:rPr>
              <w:t>, n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Pr="000D2786">
              <w:rPr>
                <w:rFonts w:cs="Times New Roman"/>
                <w:color w:val="000000" w:themeColor="text1"/>
                <w:sz w:val="22"/>
              </w:rPr>
              <w:t>=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Pr="000D2786">
              <w:rPr>
                <w:rFonts w:cs="Times New Roman"/>
                <w:color w:val="000000" w:themeColor="text1"/>
                <w:sz w:val="22"/>
              </w:rPr>
              <w:t>1</w:t>
            </w:r>
            <w:r w:rsidR="004D65E3"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072" w:type="dxa"/>
          </w:tcPr>
          <w:p w14:paraId="048759F9" w14:textId="490C4431" w:rsidR="001E3B88" w:rsidRPr="000D2786" w:rsidRDefault="001E3B88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Overall</w:t>
            </w:r>
            <w:r w:rsidRPr="000D2786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n </w:t>
            </w:r>
            <w:r w:rsidRPr="000D2786">
              <w:rPr>
                <w:rFonts w:cs="Times New Roman"/>
                <w:color w:val="000000" w:themeColor="text1"/>
                <w:sz w:val="22"/>
              </w:rPr>
              <w:t>=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="000462C2">
              <w:rPr>
                <w:rFonts w:cs="Times New Roman"/>
                <w:color w:val="000000" w:themeColor="text1"/>
                <w:sz w:val="22"/>
              </w:rPr>
              <w:t>3</w:t>
            </w:r>
            <w:r w:rsidR="004D65E3">
              <w:rPr>
                <w:rFonts w:cs="Times New Roman"/>
                <w:color w:val="000000" w:themeColor="text1"/>
                <w:sz w:val="22"/>
              </w:rPr>
              <w:t>5</w:t>
            </w:r>
          </w:p>
        </w:tc>
      </w:tr>
      <w:tr w:rsidR="001E3B88" w:rsidRPr="000D2786" w14:paraId="252E0A2D" w14:textId="77777777" w:rsidTr="006A09FE">
        <w:trPr>
          <w:trHeight w:val="155"/>
          <w:jc w:val="center"/>
        </w:trPr>
        <w:tc>
          <w:tcPr>
            <w:tcW w:w="9491" w:type="dxa"/>
            <w:gridSpan w:val="4"/>
          </w:tcPr>
          <w:p w14:paraId="4CC4639B" w14:textId="77777777" w:rsidR="001E3B88" w:rsidRPr="000D2786" w:rsidRDefault="001E3B88" w:rsidP="006A09FE">
            <w:pPr>
              <w:spacing w:before="0" w:after="12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Physiotherapy</w:t>
            </w:r>
          </w:p>
        </w:tc>
      </w:tr>
      <w:tr w:rsidR="001E3B88" w:rsidRPr="000D2786" w14:paraId="036C4B86" w14:textId="77777777" w:rsidTr="006A09FE">
        <w:trPr>
          <w:trHeight w:val="201"/>
          <w:jc w:val="center"/>
        </w:trPr>
        <w:tc>
          <w:tcPr>
            <w:tcW w:w="3171" w:type="dxa"/>
          </w:tcPr>
          <w:p w14:paraId="72492428" w14:textId="77777777" w:rsidR="001E3B88" w:rsidRPr="000D2786" w:rsidRDefault="001E3B88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Performed</w:t>
            </w:r>
          </w:p>
          <w:p w14:paraId="7AFCFB21" w14:textId="77777777" w:rsidR="001E3B88" w:rsidRPr="000D2786" w:rsidRDefault="001E3B88" w:rsidP="006A09FE">
            <w:pPr>
              <w:spacing w:before="0" w:after="120"/>
              <w:ind w:left="72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Yes</w:t>
            </w:r>
          </w:p>
          <w:p w14:paraId="563B10B5" w14:textId="77777777" w:rsidR="001E3B88" w:rsidRPr="000D2786" w:rsidRDefault="001E3B88" w:rsidP="006A09FE">
            <w:pPr>
              <w:spacing w:before="0" w:after="120"/>
              <w:ind w:left="72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2208" w:type="dxa"/>
          </w:tcPr>
          <w:p w14:paraId="32FCC300" w14:textId="77777777" w:rsidR="001E3B88" w:rsidRPr="000D2786" w:rsidRDefault="001E3B88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  <w:p w14:paraId="25D1A946" w14:textId="0E73EB7C" w:rsidR="001E3B88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2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0D2786">
              <w:rPr>
                <w:rFonts w:cs="Times New Roman"/>
                <w:color w:val="000000" w:themeColor="text1"/>
                <w:sz w:val="22"/>
              </w:rPr>
              <w:t>50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7757A6D6" w14:textId="5F347462" w:rsidR="001E3B88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2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 xml:space="preserve"> (5</w:t>
            </w:r>
            <w:r w:rsidRPr="000D2786">
              <w:rPr>
                <w:rFonts w:cs="Times New Roman"/>
                <w:color w:val="000000" w:themeColor="text1"/>
                <w:sz w:val="22"/>
              </w:rPr>
              <w:t>0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038" w:type="dxa"/>
          </w:tcPr>
          <w:p w14:paraId="78A859B9" w14:textId="77777777" w:rsidR="001E3B88" w:rsidRPr="000D2786" w:rsidRDefault="001E3B88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  <w:p w14:paraId="6D870351" w14:textId="4A22FD9C" w:rsidR="001E3B88" w:rsidRPr="000D2786" w:rsidRDefault="004D65E3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EE73F1" w:rsidRPr="000D2786">
              <w:rPr>
                <w:rFonts w:cs="Times New Roman"/>
                <w:color w:val="000000" w:themeColor="text1"/>
                <w:sz w:val="22"/>
              </w:rPr>
              <w:t>5</w:t>
            </w:r>
            <w:r>
              <w:rPr>
                <w:rFonts w:cs="Times New Roman"/>
                <w:color w:val="000000" w:themeColor="text1"/>
                <w:sz w:val="22"/>
              </w:rPr>
              <w:t>5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6F973707" w14:textId="3B682F0D" w:rsidR="001E3B88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5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Pr="000D2786">
              <w:rPr>
                <w:rFonts w:cs="Times New Roman"/>
                <w:color w:val="000000" w:themeColor="text1"/>
                <w:sz w:val="22"/>
              </w:rPr>
              <w:t>4</w:t>
            </w:r>
            <w:r w:rsidR="004D65E3">
              <w:rPr>
                <w:rFonts w:cs="Times New Roman"/>
                <w:color w:val="000000" w:themeColor="text1"/>
                <w:sz w:val="22"/>
              </w:rPr>
              <w:t>5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072" w:type="dxa"/>
          </w:tcPr>
          <w:p w14:paraId="17270A72" w14:textId="77777777" w:rsidR="001E3B88" w:rsidRPr="000D2786" w:rsidRDefault="001E3B88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  <w:p w14:paraId="4FC8777A" w14:textId="40E8D8E4" w:rsidR="001E3B88" w:rsidRPr="000D2786" w:rsidRDefault="001E3B88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</w:t>
            </w:r>
            <w:r w:rsidR="004D65E3">
              <w:rPr>
                <w:rFonts w:cs="Times New Roman"/>
                <w:color w:val="000000" w:themeColor="text1"/>
                <w:sz w:val="22"/>
              </w:rPr>
              <w:t>8</w:t>
            </w:r>
            <w:r w:rsidRPr="000D2786">
              <w:rPr>
                <w:rFonts w:cs="Times New Roman"/>
                <w:color w:val="000000" w:themeColor="text1"/>
                <w:sz w:val="22"/>
              </w:rPr>
              <w:t xml:space="preserve"> (5</w:t>
            </w:r>
            <w:r w:rsidR="004D65E3">
              <w:rPr>
                <w:rFonts w:cs="Times New Roman"/>
                <w:color w:val="000000" w:themeColor="text1"/>
                <w:sz w:val="22"/>
              </w:rPr>
              <w:t>1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589C68C6" w14:textId="3FD58463" w:rsidR="001E3B88" w:rsidRPr="000D2786" w:rsidRDefault="001E3B88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</w:t>
            </w:r>
            <w:r w:rsidR="00EE73F1" w:rsidRPr="000D2786">
              <w:rPr>
                <w:rFonts w:cs="Times New Roman"/>
                <w:color w:val="000000" w:themeColor="text1"/>
                <w:sz w:val="22"/>
              </w:rPr>
              <w:t>7</w:t>
            </w:r>
            <w:r w:rsidRPr="000D2786">
              <w:rPr>
                <w:rFonts w:cs="Times New Roman"/>
                <w:color w:val="000000" w:themeColor="text1"/>
                <w:sz w:val="22"/>
              </w:rPr>
              <w:t xml:space="preserve"> (4</w:t>
            </w:r>
            <w:r w:rsidR="004D65E3">
              <w:rPr>
                <w:rFonts w:cs="Times New Roman"/>
                <w:color w:val="000000" w:themeColor="text1"/>
                <w:sz w:val="22"/>
              </w:rPr>
              <w:t>9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</w:tr>
      <w:tr w:rsidR="001E3B88" w:rsidRPr="000D2786" w14:paraId="6B1B86C1" w14:textId="77777777" w:rsidTr="006A09FE">
        <w:trPr>
          <w:trHeight w:val="201"/>
          <w:jc w:val="center"/>
        </w:trPr>
        <w:tc>
          <w:tcPr>
            <w:tcW w:w="3171" w:type="dxa"/>
          </w:tcPr>
          <w:p w14:paraId="6C9A141E" w14:textId="77777777" w:rsidR="001E3B88" w:rsidRPr="000D2786" w:rsidRDefault="001E3B88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Frequency </w:t>
            </w:r>
          </w:p>
          <w:p w14:paraId="6E02A4D4" w14:textId="77777777" w:rsidR="001E3B88" w:rsidRPr="000D2786" w:rsidRDefault="001E3B88" w:rsidP="006A09FE">
            <w:pPr>
              <w:spacing w:before="0" w:after="120"/>
              <w:ind w:left="72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Once a week</w:t>
            </w:r>
          </w:p>
          <w:p w14:paraId="767A4270" w14:textId="77777777" w:rsidR="001E3B88" w:rsidRPr="000D2786" w:rsidRDefault="001E3B88" w:rsidP="006A09FE">
            <w:pPr>
              <w:spacing w:before="0" w:after="120"/>
              <w:ind w:left="72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Twice a week</w:t>
            </w:r>
          </w:p>
          <w:p w14:paraId="4B53B268" w14:textId="77777777" w:rsidR="001E3B88" w:rsidRPr="000D2786" w:rsidRDefault="001E3B88" w:rsidP="006A09FE">
            <w:pPr>
              <w:spacing w:before="0" w:after="120"/>
              <w:ind w:left="72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Every other week</w:t>
            </w:r>
          </w:p>
          <w:p w14:paraId="64F01306" w14:textId="77777777" w:rsidR="001E3B88" w:rsidRPr="000D2786" w:rsidRDefault="001E3B88" w:rsidP="006A09FE">
            <w:pPr>
              <w:spacing w:before="0" w:after="120"/>
              <w:ind w:left="72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Not performed</w:t>
            </w:r>
          </w:p>
        </w:tc>
        <w:tc>
          <w:tcPr>
            <w:tcW w:w="2208" w:type="dxa"/>
          </w:tcPr>
          <w:p w14:paraId="6916C5D0" w14:textId="77777777" w:rsidR="001E3B88" w:rsidRPr="000D2786" w:rsidRDefault="001E3B88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  <w:p w14:paraId="28E79A27" w14:textId="1FDC1ACB" w:rsidR="00EE73F1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4 (1</w:t>
            </w:r>
            <w:r w:rsidR="000462C2">
              <w:rPr>
                <w:rFonts w:cs="Times New Roman"/>
                <w:color w:val="000000" w:themeColor="text1"/>
                <w:sz w:val="22"/>
              </w:rPr>
              <w:t>7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34DC9448" w14:textId="1E839BD1" w:rsidR="00EE73F1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3 (13%)</w:t>
            </w:r>
          </w:p>
          <w:p w14:paraId="3C32EA84" w14:textId="2BE162CA" w:rsidR="00EE73F1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5 (2</w:t>
            </w:r>
            <w:r w:rsidR="000462C2">
              <w:rPr>
                <w:rFonts w:cs="Times New Roman"/>
                <w:color w:val="000000" w:themeColor="text1"/>
                <w:sz w:val="22"/>
              </w:rPr>
              <w:t>0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085F7171" w14:textId="357DC636" w:rsidR="001E3B88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2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0462C2">
              <w:rPr>
                <w:rFonts w:cs="Times New Roman"/>
                <w:color w:val="000000" w:themeColor="text1"/>
                <w:sz w:val="22"/>
              </w:rPr>
              <w:t>60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038" w:type="dxa"/>
          </w:tcPr>
          <w:p w14:paraId="508FAB2E" w14:textId="77777777" w:rsidR="001E3B88" w:rsidRPr="000D2786" w:rsidRDefault="001E3B88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  <w:p w14:paraId="23DF388E" w14:textId="7D449078" w:rsidR="00EE73F1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3 (2</w:t>
            </w:r>
            <w:r w:rsidR="004D65E3">
              <w:rPr>
                <w:rFonts w:cs="Times New Roman"/>
                <w:color w:val="000000" w:themeColor="text1"/>
                <w:sz w:val="22"/>
              </w:rPr>
              <w:t>7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41FF0A92" w14:textId="4A6748E0" w:rsidR="00EE73F1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2 (</w:t>
            </w:r>
            <w:r w:rsidR="000462C2">
              <w:rPr>
                <w:rFonts w:cs="Times New Roman"/>
                <w:color w:val="000000" w:themeColor="text1"/>
                <w:sz w:val="22"/>
              </w:rPr>
              <w:t>1</w:t>
            </w:r>
            <w:r w:rsidR="004D65E3">
              <w:rPr>
                <w:rFonts w:cs="Times New Roman"/>
                <w:color w:val="000000" w:themeColor="text1"/>
                <w:sz w:val="22"/>
              </w:rPr>
              <w:t>8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2CD89A24" w14:textId="05ECDED5" w:rsidR="00EE73F1" w:rsidRPr="000D2786" w:rsidRDefault="004D65E3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</w:t>
            </w:r>
            <w:r w:rsidR="00EE73F1" w:rsidRPr="000D2786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9</w:t>
            </w:r>
            <w:r w:rsidR="00EE73F1"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11312184" w14:textId="6B2D3498" w:rsidR="001E3B88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5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0462C2">
              <w:rPr>
                <w:rFonts w:cs="Times New Roman"/>
                <w:color w:val="000000" w:themeColor="text1"/>
                <w:sz w:val="22"/>
              </w:rPr>
              <w:t>4</w:t>
            </w:r>
            <w:r w:rsidR="004D65E3">
              <w:rPr>
                <w:rFonts w:cs="Times New Roman"/>
                <w:color w:val="000000" w:themeColor="text1"/>
                <w:sz w:val="22"/>
              </w:rPr>
              <w:t>5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072" w:type="dxa"/>
          </w:tcPr>
          <w:p w14:paraId="24DF707D" w14:textId="77777777" w:rsidR="001E3B88" w:rsidRPr="000D2786" w:rsidRDefault="001E3B88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  <w:p w14:paraId="2AEB3358" w14:textId="4047934B" w:rsidR="001E3B88" w:rsidRPr="000D2786" w:rsidRDefault="001E3B88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7 (</w:t>
            </w:r>
            <w:r w:rsidR="004D65E3">
              <w:rPr>
                <w:rFonts w:cs="Times New Roman"/>
                <w:color w:val="000000" w:themeColor="text1"/>
                <w:sz w:val="22"/>
              </w:rPr>
              <w:t>20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1C1D78D5" w14:textId="174B6D9B" w:rsidR="001E3B88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5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0462C2">
              <w:rPr>
                <w:rFonts w:cs="Times New Roman"/>
                <w:color w:val="000000" w:themeColor="text1"/>
                <w:sz w:val="22"/>
              </w:rPr>
              <w:t>14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31B15042" w14:textId="04AE8FC0" w:rsidR="001E3B88" w:rsidRPr="000D2786" w:rsidRDefault="004D65E3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0462C2">
              <w:rPr>
                <w:rFonts w:cs="Times New Roman"/>
                <w:color w:val="000000" w:themeColor="text1"/>
                <w:sz w:val="22"/>
              </w:rPr>
              <w:t>1</w:t>
            </w:r>
            <w:r>
              <w:rPr>
                <w:rFonts w:cs="Times New Roman"/>
                <w:color w:val="000000" w:themeColor="text1"/>
                <w:sz w:val="22"/>
              </w:rPr>
              <w:t>7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7A60B563" w14:textId="37CD7D4F" w:rsidR="001E3B88" w:rsidRPr="000D2786" w:rsidRDefault="001E3B88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</w:t>
            </w:r>
            <w:r w:rsidR="00EE73F1" w:rsidRPr="000D2786">
              <w:rPr>
                <w:rFonts w:cs="Times New Roman"/>
                <w:color w:val="000000" w:themeColor="text1"/>
                <w:sz w:val="22"/>
              </w:rPr>
              <w:t>7</w:t>
            </w:r>
            <w:r w:rsidRPr="000D2786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0462C2">
              <w:rPr>
                <w:rFonts w:cs="Times New Roman"/>
                <w:color w:val="000000" w:themeColor="text1"/>
                <w:sz w:val="22"/>
              </w:rPr>
              <w:t>4</w:t>
            </w:r>
            <w:r w:rsidR="004D65E3">
              <w:rPr>
                <w:rFonts w:cs="Times New Roman"/>
                <w:color w:val="000000" w:themeColor="text1"/>
                <w:sz w:val="22"/>
              </w:rPr>
              <w:t>9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</w:tr>
      <w:tr w:rsidR="001E3B88" w:rsidRPr="000D2786" w14:paraId="6D5C5B3E" w14:textId="77777777" w:rsidTr="006A09FE">
        <w:trPr>
          <w:trHeight w:val="201"/>
          <w:jc w:val="center"/>
        </w:trPr>
        <w:tc>
          <w:tcPr>
            <w:tcW w:w="3171" w:type="dxa"/>
          </w:tcPr>
          <w:p w14:paraId="1A0D9A9E" w14:textId="77777777" w:rsidR="001E3B88" w:rsidRPr="000D2786" w:rsidRDefault="001E3B88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Underwater treadmill</w:t>
            </w:r>
          </w:p>
          <w:p w14:paraId="16F166A8" w14:textId="77777777" w:rsidR="001E3B88" w:rsidRPr="000D2786" w:rsidRDefault="001E3B88" w:rsidP="006A09FE">
            <w:pPr>
              <w:spacing w:before="0" w:after="120"/>
              <w:ind w:left="72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Yes</w:t>
            </w:r>
          </w:p>
          <w:p w14:paraId="45FC0AE8" w14:textId="77777777" w:rsidR="001E3B88" w:rsidRPr="000D2786" w:rsidRDefault="001E3B88" w:rsidP="006A09FE">
            <w:pPr>
              <w:spacing w:before="0" w:after="120"/>
              <w:ind w:left="72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No</w:t>
            </w:r>
          </w:p>
          <w:p w14:paraId="713B31E2" w14:textId="77777777" w:rsidR="001E3B88" w:rsidRPr="000D2786" w:rsidRDefault="001E3B88" w:rsidP="006A09FE">
            <w:pPr>
              <w:spacing w:before="0" w:after="120"/>
              <w:ind w:left="72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Unknown</w:t>
            </w:r>
          </w:p>
        </w:tc>
        <w:tc>
          <w:tcPr>
            <w:tcW w:w="2208" w:type="dxa"/>
          </w:tcPr>
          <w:p w14:paraId="06F58F82" w14:textId="77777777" w:rsidR="001E3B88" w:rsidRPr="000D2786" w:rsidRDefault="001E3B88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  <w:p w14:paraId="6325BF3E" w14:textId="1232C055" w:rsidR="001E3B88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7 (2</w:t>
            </w:r>
            <w:r w:rsidR="000462C2">
              <w:rPr>
                <w:rFonts w:cs="Times New Roman"/>
                <w:color w:val="000000" w:themeColor="text1"/>
                <w:sz w:val="22"/>
              </w:rPr>
              <w:t>9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74519EE0" w14:textId="03FDA1B4" w:rsidR="00EE73F1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</w:t>
            </w:r>
            <w:r w:rsidR="005E258F">
              <w:rPr>
                <w:rFonts w:cs="Times New Roman"/>
                <w:color w:val="000000" w:themeColor="text1"/>
                <w:sz w:val="22"/>
              </w:rPr>
              <w:t>6</w:t>
            </w:r>
            <w:r w:rsidRPr="000D2786">
              <w:rPr>
                <w:rFonts w:cs="Times New Roman"/>
                <w:color w:val="000000" w:themeColor="text1"/>
                <w:sz w:val="22"/>
              </w:rPr>
              <w:t xml:space="preserve"> (6</w:t>
            </w:r>
            <w:r w:rsidR="005E258F">
              <w:rPr>
                <w:rFonts w:cs="Times New Roman"/>
                <w:color w:val="000000" w:themeColor="text1"/>
                <w:sz w:val="22"/>
              </w:rPr>
              <w:t>7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788048E5" w14:textId="27A812B4" w:rsidR="00EE73F1" w:rsidRPr="000D2786" w:rsidRDefault="005E258F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</w:t>
            </w:r>
            <w:r w:rsidR="00EE73F1" w:rsidRPr="000D2786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4</w:t>
            </w:r>
            <w:r w:rsidR="00EE73F1"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038" w:type="dxa"/>
          </w:tcPr>
          <w:p w14:paraId="374AC8DB" w14:textId="77777777" w:rsidR="00EE73F1" w:rsidRPr="000D2786" w:rsidRDefault="00EE73F1" w:rsidP="00EE73F1">
            <w:pPr>
              <w:spacing w:before="0" w:after="120"/>
              <w:rPr>
                <w:rFonts w:cs="Times New Roman"/>
                <w:color w:val="000000" w:themeColor="text1"/>
                <w:sz w:val="22"/>
              </w:rPr>
            </w:pPr>
          </w:p>
          <w:p w14:paraId="245D5230" w14:textId="6701A77B" w:rsidR="001E3B88" w:rsidRPr="000D2786" w:rsidRDefault="004D65E3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4</w:t>
            </w:r>
            <w:r w:rsidR="00EE73F1" w:rsidRPr="000D2786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36</w:t>
            </w:r>
            <w:r w:rsidR="00EE73F1"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0744AAD8" w14:textId="458316F7" w:rsidR="00EE73F1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7 (</w:t>
            </w:r>
            <w:r w:rsidR="004D65E3">
              <w:rPr>
                <w:rFonts w:cs="Times New Roman"/>
                <w:color w:val="000000" w:themeColor="text1"/>
                <w:sz w:val="22"/>
              </w:rPr>
              <w:t>64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193F9235" w14:textId="2280E313" w:rsidR="00EE73F1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2072" w:type="dxa"/>
          </w:tcPr>
          <w:p w14:paraId="36D8B360" w14:textId="77777777" w:rsidR="001E3B88" w:rsidRPr="000D2786" w:rsidRDefault="001E3B88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  <w:p w14:paraId="25B2BC16" w14:textId="2683555F" w:rsidR="00EE73F1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</w:t>
            </w:r>
            <w:r w:rsidR="004D65E3">
              <w:rPr>
                <w:rFonts w:cs="Times New Roman"/>
                <w:color w:val="000000" w:themeColor="text1"/>
                <w:sz w:val="22"/>
              </w:rPr>
              <w:t>1</w:t>
            </w:r>
            <w:r w:rsidRPr="000D2786">
              <w:rPr>
                <w:rFonts w:cs="Times New Roman"/>
                <w:color w:val="000000" w:themeColor="text1"/>
                <w:sz w:val="22"/>
              </w:rPr>
              <w:t xml:space="preserve"> (3</w:t>
            </w:r>
            <w:r w:rsidR="004D65E3">
              <w:rPr>
                <w:rFonts w:cs="Times New Roman"/>
                <w:color w:val="000000" w:themeColor="text1"/>
                <w:sz w:val="22"/>
              </w:rPr>
              <w:t>1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25FA9D74" w14:textId="176EDD21" w:rsidR="00EE73F1" w:rsidRPr="000D2786" w:rsidRDefault="00EE73F1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2</w:t>
            </w:r>
            <w:r w:rsidR="005E258F">
              <w:rPr>
                <w:rFonts w:cs="Times New Roman"/>
                <w:color w:val="000000" w:themeColor="text1"/>
                <w:sz w:val="22"/>
              </w:rPr>
              <w:t>3</w:t>
            </w:r>
            <w:r w:rsidRPr="000D2786">
              <w:rPr>
                <w:rFonts w:cs="Times New Roman"/>
                <w:color w:val="000000" w:themeColor="text1"/>
                <w:sz w:val="22"/>
              </w:rPr>
              <w:t xml:space="preserve"> (6</w:t>
            </w:r>
            <w:r w:rsidR="004D65E3">
              <w:rPr>
                <w:rFonts w:cs="Times New Roman"/>
                <w:color w:val="000000" w:themeColor="text1"/>
                <w:sz w:val="22"/>
              </w:rPr>
              <w:t>6</w:t>
            </w:r>
            <w:r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  <w:p w14:paraId="458729D3" w14:textId="09160B77" w:rsidR="001E3B88" w:rsidRPr="000D2786" w:rsidRDefault="005E258F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="00EE73F1" w:rsidRPr="000D2786">
              <w:rPr>
                <w:rFonts w:cs="Times New Roman"/>
                <w:color w:val="000000" w:themeColor="text1"/>
                <w:sz w:val="22"/>
              </w:rPr>
              <w:t>(</w:t>
            </w:r>
            <w:r>
              <w:rPr>
                <w:rFonts w:cs="Times New Roman"/>
                <w:color w:val="000000" w:themeColor="text1"/>
                <w:sz w:val="22"/>
              </w:rPr>
              <w:t>3</w:t>
            </w:r>
            <w:r w:rsidR="00EE73F1" w:rsidRPr="000D2786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</w:tr>
      <w:tr w:rsidR="001E3B88" w:rsidRPr="000D2786" w14:paraId="7E2F3375" w14:textId="77777777" w:rsidTr="006A09FE">
        <w:trPr>
          <w:trHeight w:val="201"/>
          <w:jc w:val="center"/>
        </w:trPr>
        <w:tc>
          <w:tcPr>
            <w:tcW w:w="3171" w:type="dxa"/>
          </w:tcPr>
          <w:p w14:paraId="0B254054" w14:textId="77777777" w:rsidR="001E3B88" w:rsidRPr="000D2786" w:rsidRDefault="001E3B88" w:rsidP="006A09FE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Length of the treatment [months] (mean </w:t>
            </w:r>
            <w:r w:rsidRPr="000D2786">
              <w:rPr>
                <w:rFonts w:cs="Times New Roman"/>
                <w:b/>
                <w:bCs/>
                <w:color w:val="202124"/>
                <w:sz w:val="22"/>
                <w:shd w:val="clear" w:color="auto" w:fill="FFFFFF"/>
              </w:rPr>
              <w:t>±</w:t>
            </w: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 SD)</w:t>
            </w:r>
          </w:p>
        </w:tc>
        <w:tc>
          <w:tcPr>
            <w:tcW w:w="2208" w:type="dxa"/>
          </w:tcPr>
          <w:p w14:paraId="2F219216" w14:textId="7AA8E18B" w:rsidR="001E3B88" w:rsidRPr="000D2786" w:rsidRDefault="000D2786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3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>.</w:t>
            </w:r>
            <w:r w:rsidRPr="000D2786">
              <w:rPr>
                <w:rFonts w:cs="Times New Roman"/>
                <w:color w:val="000000" w:themeColor="text1"/>
                <w:sz w:val="22"/>
              </w:rPr>
              <w:t>3</w:t>
            </w:r>
            <w:r w:rsidR="001E3B88" w:rsidRPr="000D2786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="00EE73F1" w:rsidRPr="000D2786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 xml:space="preserve">± </w:t>
            </w:r>
            <w:r w:rsidRPr="000D2786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4.9</w:t>
            </w:r>
          </w:p>
        </w:tc>
        <w:tc>
          <w:tcPr>
            <w:tcW w:w="2038" w:type="dxa"/>
          </w:tcPr>
          <w:p w14:paraId="35EE18FB" w14:textId="1325F6A2" w:rsidR="001E3B88" w:rsidRPr="000D2786" w:rsidRDefault="000D2786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2.</w:t>
            </w:r>
            <w:r w:rsidR="002675D6">
              <w:rPr>
                <w:rFonts w:cs="Times New Roman"/>
                <w:color w:val="000000" w:themeColor="text1"/>
                <w:sz w:val="22"/>
              </w:rPr>
              <w:t>0</w:t>
            </w:r>
            <w:r w:rsidRPr="000D2786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Pr="000D2786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± 2.2</w:t>
            </w:r>
          </w:p>
        </w:tc>
        <w:tc>
          <w:tcPr>
            <w:tcW w:w="2072" w:type="dxa"/>
          </w:tcPr>
          <w:p w14:paraId="0A411780" w14:textId="32736ECF" w:rsidR="001E3B88" w:rsidRPr="000D2786" w:rsidRDefault="000D2786" w:rsidP="006A09F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 xml:space="preserve">2.9 </w:t>
            </w:r>
            <w:r w:rsidRPr="000D2786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± 4.</w:t>
            </w:r>
            <w:r w:rsidR="002675D6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3</w:t>
            </w:r>
          </w:p>
        </w:tc>
      </w:tr>
      <w:tr w:rsidR="001E3B88" w:rsidRPr="000D2786" w14:paraId="7487771F" w14:textId="77777777" w:rsidTr="006A09FE">
        <w:trPr>
          <w:trHeight w:val="154"/>
          <w:jc w:val="center"/>
        </w:trPr>
        <w:tc>
          <w:tcPr>
            <w:tcW w:w="9491" w:type="dxa"/>
            <w:gridSpan w:val="4"/>
          </w:tcPr>
          <w:p w14:paraId="73D604EA" w14:textId="77777777" w:rsidR="001E3B88" w:rsidRPr="000D2786" w:rsidRDefault="001E3B88" w:rsidP="006A09FE">
            <w:pPr>
              <w:spacing w:before="0" w:after="12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Abbreviations: IVDP-, intervertebral disc protrusion absent; IVDP+, intervertebral disc protrusion present; SD, standard deviation</w:t>
            </w:r>
          </w:p>
        </w:tc>
      </w:tr>
    </w:tbl>
    <w:p w14:paraId="5477A87D" w14:textId="40D5F730" w:rsidR="00B803EB" w:rsidRDefault="00B803EB" w:rsidP="002B4A57">
      <w:pPr>
        <w:rPr>
          <w:rFonts w:cstheme="minorHAnsi"/>
          <w:b/>
          <w:bCs/>
          <w:color w:val="000000" w:themeColor="text1"/>
          <w:szCs w:val="24"/>
        </w:rPr>
      </w:pPr>
    </w:p>
    <w:p w14:paraId="6B78B38B" w14:textId="77777777" w:rsidR="00B803EB" w:rsidRDefault="00B803EB">
      <w:pPr>
        <w:spacing w:before="0" w:after="200" w:line="276" w:lineRule="auto"/>
        <w:rPr>
          <w:rFonts w:cstheme="minorHAnsi"/>
          <w:b/>
          <w:bCs/>
          <w:color w:val="000000" w:themeColor="text1"/>
          <w:szCs w:val="24"/>
        </w:rPr>
      </w:pPr>
      <w:r>
        <w:rPr>
          <w:rFonts w:cstheme="minorHAnsi"/>
          <w:b/>
          <w:bCs/>
          <w:color w:val="000000" w:themeColor="text1"/>
          <w:szCs w:val="24"/>
        </w:rPr>
        <w:br w:type="page"/>
      </w:r>
    </w:p>
    <w:p w14:paraId="6CC4469D" w14:textId="77777777" w:rsidR="008F791B" w:rsidRDefault="008F791B" w:rsidP="002B4A57">
      <w:pPr>
        <w:rPr>
          <w:rFonts w:cstheme="minorHAnsi"/>
          <w:b/>
          <w:bCs/>
          <w:color w:val="000000" w:themeColor="text1"/>
          <w:szCs w:val="24"/>
        </w:rPr>
      </w:pPr>
    </w:p>
    <w:p w14:paraId="006B293D" w14:textId="2767C8D2" w:rsidR="003B06B8" w:rsidRPr="000D2786" w:rsidRDefault="003B06B8" w:rsidP="002B4A57">
      <w:pPr>
        <w:rPr>
          <w:rFonts w:cstheme="minorHAnsi"/>
          <w:color w:val="000000" w:themeColor="text1"/>
          <w:szCs w:val="24"/>
        </w:rPr>
      </w:pPr>
      <w:r w:rsidRPr="000D2786">
        <w:rPr>
          <w:rFonts w:cstheme="minorHAnsi"/>
          <w:b/>
          <w:bCs/>
          <w:color w:val="000000" w:themeColor="text1"/>
          <w:szCs w:val="24"/>
        </w:rPr>
        <w:t xml:space="preserve">Supplementary Table 3. </w:t>
      </w:r>
      <w:r w:rsidR="00B803EB" w:rsidRPr="00B803EB">
        <w:rPr>
          <w:rFonts w:cstheme="minorHAnsi"/>
          <w:color w:val="000000" w:themeColor="text1"/>
          <w:szCs w:val="24"/>
        </w:rPr>
        <w:t xml:space="preserve">Clinical signs </w:t>
      </w:r>
      <w:r w:rsidR="00B803EB">
        <w:rPr>
          <w:rFonts w:cstheme="minorHAnsi"/>
          <w:color w:val="000000" w:themeColor="text1"/>
          <w:szCs w:val="24"/>
        </w:rPr>
        <w:t xml:space="preserve">at euthanasia </w:t>
      </w:r>
      <w:r w:rsidR="00B803EB" w:rsidRPr="00B803EB">
        <w:rPr>
          <w:rFonts w:cstheme="minorHAnsi"/>
          <w:color w:val="000000" w:themeColor="text1"/>
          <w:szCs w:val="24"/>
        </w:rPr>
        <w:t>and c</w:t>
      </w:r>
      <w:r w:rsidRPr="00B803EB">
        <w:rPr>
          <w:rFonts w:cstheme="minorHAnsi"/>
          <w:color w:val="000000" w:themeColor="text1"/>
          <w:szCs w:val="24"/>
        </w:rPr>
        <w:t xml:space="preserve">ause of euthanasia </w:t>
      </w:r>
      <w:r w:rsidR="00EE73F1" w:rsidRPr="00B803EB">
        <w:rPr>
          <w:rFonts w:cstheme="minorHAnsi"/>
          <w:color w:val="000000" w:themeColor="text1"/>
          <w:szCs w:val="24"/>
        </w:rPr>
        <w:t>in dogs with available follow-up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30"/>
        <w:gridCol w:w="1843"/>
        <w:gridCol w:w="1701"/>
        <w:gridCol w:w="1658"/>
      </w:tblGrid>
      <w:tr w:rsidR="003B06B8" w:rsidRPr="000D2786" w14:paraId="74914A40" w14:textId="77777777" w:rsidTr="000D2786">
        <w:trPr>
          <w:trHeight w:val="245"/>
          <w:jc w:val="center"/>
        </w:trPr>
        <w:tc>
          <w:tcPr>
            <w:tcW w:w="4330" w:type="dxa"/>
          </w:tcPr>
          <w:p w14:paraId="086BAF82" w14:textId="77777777" w:rsidR="003B06B8" w:rsidRPr="000D2786" w:rsidRDefault="003B06B8" w:rsidP="000D2786">
            <w:pPr>
              <w:spacing w:before="0" w:after="12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843" w:type="dxa"/>
          </w:tcPr>
          <w:p w14:paraId="2638D5B6" w14:textId="16B60952" w:rsidR="003B06B8" w:rsidRPr="000D2786" w:rsidRDefault="003B06B8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IVDP-</w:t>
            </w:r>
            <w:r w:rsidRPr="000D2786">
              <w:rPr>
                <w:rFonts w:cs="Times New Roman"/>
                <w:color w:val="000000" w:themeColor="text1"/>
                <w:sz w:val="22"/>
              </w:rPr>
              <w:t>, n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Pr="000D2786">
              <w:rPr>
                <w:rFonts w:cs="Times New Roman"/>
                <w:color w:val="000000" w:themeColor="text1"/>
                <w:sz w:val="22"/>
              </w:rPr>
              <w:t>=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="000D2786" w:rsidRPr="000D2786">
              <w:rPr>
                <w:rFonts w:cs="Times New Roman"/>
                <w:color w:val="000000" w:themeColor="text1"/>
                <w:sz w:val="22"/>
              </w:rPr>
              <w:t>2</w:t>
            </w:r>
            <w:r w:rsidR="000462C2">
              <w:rPr>
                <w:rFonts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701" w:type="dxa"/>
          </w:tcPr>
          <w:p w14:paraId="6D6B6588" w14:textId="1ABAEBD3" w:rsidR="003B06B8" w:rsidRPr="000D2786" w:rsidRDefault="003B06B8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IVDP+</w:t>
            </w:r>
            <w:r w:rsidRPr="000D2786">
              <w:rPr>
                <w:rFonts w:cs="Times New Roman"/>
                <w:color w:val="000000" w:themeColor="text1"/>
                <w:sz w:val="22"/>
              </w:rPr>
              <w:t>, n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Pr="000D2786">
              <w:rPr>
                <w:rFonts w:cs="Times New Roman"/>
                <w:color w:val="000000" w:themeColor="text1"/>
                <w:sz w:val="22"/>
              </w:rPr>
              <w:t>=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Pr="000D2786">
              <w:rPr>
                <w:rFonts w:cs="Times New Roman"/>
                <w:color w:val="000000" w:themeColor="text1"/>
                <w:sz w:val="22"/>
              </w:rPr>
              <w:t>1</w:t>
            </w:r>
            <w:r w:rsidR="002675D6"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658" w:type="dxa"/>
          </w:tcPr>
          <w:p w14:paraId="4C22F802" w14:textId="34ECB1FC" w:rsidR="003B06B8" w:rsidRPr="000D2786" w:rsidRDefault="003B06B8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Overall</w:t>
            </w:r>
            <w:r w:rsidRPr="000D2786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n </w:t>
            </w:r>
            <w:r w:rsidRPr="000D2786">
              <w:rPr>
                <w:rFonts w:cs="Times New Roman"/>
                <w:color w:val="000000" w:themeColor="text1"/>
                <w:sz w:val="22"/>
              </w:rPr>
              <w:t>=</w:t>
            </w:r>
            <w:r w:rsidR="00CD2774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="000462C2">
              <w:rPr>
                <w:rFonts w:cs="Times New Roman"/>
                <w:color w:val="000000" w:themeColor="text1"/>
                <w:sz w:val="22"/>
              </w:rPr>
              <w:t>3</w:t>
            </w:r>
            <w:r w:rsidR="002675D6">
              <w:rPr>
                <w:rFonts w:cs="Times New Roman"/>
                <w:color w:val="000000" w:themeColor="text1"/>
                <w:sz w:val="22"/>
              </w:rPr>
              <w:t>5</w:t>
            </w:r>
          </w:p>
        </w:tc>
      </w:tr>
      <w:tr w:rsidR="00B803EB" w:rsidRPr="000D2786" w14:paraId="3B70F6CE" w14:textId="77777777" w:rsidTr="00FB0C6B">
        <w:trPr>
          <w:trHeight w:val="245"/>
          <w:jc w:val="center"/>
        </w:trPr>
        <w:tc>
          <w:tcPr>
            <w:tcW w:w="9532" w:type="dxa"/>
            <w:gridSpan w:val="4"/>
          </w:tcPr>
          <w:p w14:paraId="7871A918" w14:textId="401CE8E6" w:rsidR="00B803EB" w:rsidRPr="00B803EB" w:rsidRDefault="00B803EB" w:rsidP="00B803EB">
            <w:pPr>
              <w:spacing w:before="0" w:after="120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B803EB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Clinical signs (MFS) at euthanasia</w:t>
            </w:r>
          </w:p>
        </w:tc>
      </w:tr>
      <w:tr w:rsidR="00B803EB" w:rsidRPr="000D2786" w14:paraId="7B7F2347" w14:textId="77777777" w:rsidTr="003A6EAC">
        <w:trPr>
          <w:trHeight w:val="572"/>
          <w:jc w:val="center"/>
        </w:trPr>
        <w:tc>
          <w:tcPr>
            <w:tcW w:w="4330" w:type="dxa"/>
          </w:tcPr>
          <w:p w14:paraId="112CEE5B" w14:textId="77777777" w:rsidR="00B803EB" w:rsidRPr="00E1315E" w:rsidRDefault="00B803EB" w:rsidP="00E1315E">
            <w:pPr>
              <w:spacing w:after="120"/>
              <w:ind w:left="215"/>
              <w:rPr>
                <w:rFonts w:cstheme="minorHAnsi"/>
                <w:b/>
                <w:bCs/>
                <w:color w:val="000000" w:themeColor="text1"/>
                <w:sz w:val="22"/>
              </w:rPr>
            </w:pPr>
            <w:r w:rsidRPr="00E1315E">
              <w:rPr>
                <w:rFonts w:cstheme="minorHAnsi"/>
                <w:b/>
                <w:bCs/>
                <w:color w:val="000000" w:themeColor="text1"/>
                <w:sz w:val="22"/>
              </w:rPr>
              <w:t>MFS 2</w:t>
            </w:r>
          </w:p>
          <w:p w14:paraId="03C0DFF2" w14:textId="77777777" w:rsidR="00B803EB" w:rsidRPr="00E1315E" w:rsidRDefault="00B803EB" w:rsidP="00E1315E">
            <w:pPr>
              <w:spacing w:after="120"/>
              <w:ind w:left="215"/>
              <w:rPr>
                <w:rFonts w:cstheme="minorHAnsi"/>
                <w:b/>
                <w:bCs/>
                <w:color w:val="000000" w:themeColor="text1"/>
                <w:sz w:val="22"/>
              </w:rPr>
            </w:pPr>
            <w:r w:rsidRPr="00E1315E">
              <w:rPr>
                <w:rFonts w:cstheme="minorHAnsi"/>
                <w:b/>
                <w:bCs/>
                <w:color w:val="000000" w:themeColor="text1"/>
                <w:sz w:val="22"/>
              </w:rPr>
              <w:t>MFS 3</w:t>
            </w:r>
          </w:p>
          <w:p w14:paraId="195BF3F3" w14:textId="77777777" w:rsidR="00B803EB" w:rsidRPr="00E1315E" w:rsidRDefault="00B803EB" w:rsidP="00E1315E">
            <w:pPr>
              <w:spacing w:after="120"/>
              <w:ind w:left="215"/>
              <w:rPr>
                <w:rFonts w:cstheme="minorHAnsi"/>
                <w:b/>
                <w:bCs/>
                <w:color w:val="000000" w:themeColor="text1"/>
                <w:sz w:val="22"/>
              </w:rPr>
            </w:pPr>
            <w:r w:rsidRPr="00E1315E">
              <w:rPr>
                <w:rFonts w:cstheme="minorHAnsi"/>
                <w:b/>
                <w:bCs/>
                <w:color w:val="000000" w:themeColor="text1"/>
                <w:sz w:val="22"/>
              </w:rPr>
              <w:t>MFS 4</w:t>
            </w:r>
          </w:p>
          <w:p w14:paraId="30442CA9" w14:textId="77AA6B1E" w:rsidR="00B803EB" w:rsidRPr="00E1315E" w:rsidRDefault="00B803EB" w:rsidP="00E1315E">
            <w:pPr>
              <w:spacing w:before="0" w:after="120"/>
              <w:ind w:left="215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E1315E">
              <w:rPr>
                <w:rFonts w:cstheme="minorHAnsi"/>
                <w:b/>
                <w:bCs/>
                <w:color w:val="000000" w:themeColor="text1"/>
                <w:sz w:val="22"/>
              </w:rPr>
              <w:t>MFS 5</w:t>
            </w:r>
          </w:p>
        </w:tc>
        <w:tc>
          <w:tcPr>
            <w:tcW w:w="1843" w:type="dxa"/>
          </w:tcPr>
          <w:p w14:paraId="1023B261" w14:textId="77777777" w:rsidR="00B803EB" w:rsidRPr="00E1315E" w:rsidRDefault="00B803EB" w:rsidP="00E1315E">
            <w:pPr>
              <w:spacing w:after="120"/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E1315E">
              <w:rPr>
                <w:rFonts w:cstheme="minorHAnsi"/>
                <w:color w:val="000000" w:themeColor="text1"/>
                <w:sz w:val="22"/>
              </w:rPr>
              <w:t>3 (13%)</w:t>
            </w:r>
          </w:p>
          <w:p w14:paraId="447EF5ED" w14:textId="77777777" w:rsidR="00B803EB" w:rsidRPr="00E1315E" w:rsidRDefault="00B803EB" w:rsidP="00E1315E">
            <w:pPr>
              <w:spacing w:after="120"/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E1315E">
              <w:rPr>
                <w:rFonts w:cstheme="minorHAnsi"/>
                <w:color w:val="000000" w:themeColor="text1"/>
                <w:sz w:val="22"/>
              </w:rPr>
              <w:t>8 (33%)</w:t>
            </w:r>
          </w:p>
          <w:p w14:paraId="55AD51E6" w14:textId="77777777" w:rsidR="00B803EB" w:rsidRPr="00E1315E" w:rsidRDefault="00B803EB" w:rsidP="00E1315E">
            <w:pPr>
              <w:spacing w:after="120"/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E1315E">
              <w:rPr>
                <w:rFonts w:cstheme="minorHAnsi"/>
                <w:color w:val="000000" w:themeColor="text1"/>
                <w:sz w:val="22"/>
              </w:rPr>
              <w:t>11 (46%)</w:t>
            </w:r>
          </w:p>
          <w:p w14:paraId="2D6F10B7" w14:textId="752BC55C" w:rsidR="00B803EB" w:rsidRPr="00E1315E" w:rsidRDefault="00B803EB" w:rsidP="00E1315E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1315E">
              <w:rPr>
                <w:rFonts w:cstheme="minorHAnsi"/>
                <w:color w:val="000000" w:themeColor="text1"/>
                <w:sz w:val="22"/>
              </w:rPr>
              <w:t>2 (8%)</w:t>
            </w:r>
          </w:p>
        </w:tc>
        <w:tc>
          <w:tcPr>
            <w:tcW w:w="1701" w:type="dxa"/>
          </w:tcPr>
          <w:p w14:paraId="3C50D962" w14:textId="0A199213" w:rsidR="00B803EB" w:rsidRPr="00E1315E" w:rsidRDefault="00B803EB" w:rsidP="00E1315E">
            <w:pPr>
              <w:spacing w:after="120"/>
              <w:ind w:left="214"/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E1315E">
              <w:rPr>
                <w:rFonts w:cstheme="minorHAnsi"/>
                <w:color w:val="000000" w:themeColor="text1"/>
                <w:sz w:val="22"/>
              </w:rPr>
              <w:t>1 (</w:t>
            </w:r>
            <w:r w:rsidR="002675D6">
              <w:rPr>
                <w:rFonts w:cstheme="minorHAnsi"/>
                <w:color w:val="000000" w:themeColor="text1"/>
                <w:sz w:val="22"/>
              </w:rPr>
              <w:t>10</w:t>
            </w:r>
            <w:r w:rsidRPr="00E1315E">
              <w:rPr>
                <w:rFonts w:cstheme="minorHAnsi"/>
                <w:color w:val="000000" w:themeColor="text1"/>
                <w:sz w:val="22"/>
              </w:rPr>
              <w:t>%)</w:t>
            </w:r>
          </w:p>
          <w:p w14:paraId="04B04D36" w14:textId="7BF0D2B3" w:rsidR="00B803EB" w:rsidRPr="00E1315E" w:rsidRDefault="002675D6" w:rsidP="00E1315E">
            <w:pPr>
              <w:spacing w:after="120"/>
              <w:ind w:left="214"/>
              <w:jc w:val="center"/>
              <w:rPr>
                <w:rFonts w:cstheme="minorHAnsi"/>
                <w:color w:val="000000" w:themeColor="text1"/>
                <w:sz w:val="22"/>
              </w:rPr>
            </w:pPr>
            <w:r>
              <w:rPr>
                <w:rFonts w:cstheme="minorHAnsi"/>
                <w:color w:val="000000" w:themeColor="text1"/>
                <w:sz w:val="22"/>
              </w:rPr>
              <w:t>5</w:t>
            </w:r>
            <w:r w:rsidR="00B803EB" w:rsidRPr="00E1315E">
              <w:rPr>
                <w:rFonts w:cstheme="minorHAnsi"/>
                <w:color w:val="000000" w:themeColor="text1"/>
                <w:sz w:val="22"/>
              </w:rPr>
              <w:t xml:space="preserve"> (</w:t>
            </w:r>
            <w:r>
              <w:rPr>
                <w:rFonts w:cstheme="minorHAnsi"/>
                <w:color w:val="000000" w:themeColor="text1"/>
                <w:sz w:val="22"/>
              </w:rPr>
              <w:t>45</w:t>
            </w:r>
            <w:r w:rsidR="00B803EB" w:rsidRPr="00E1315E">
              <w:rPr>
                <w:rFonts w:cstheme="minorHAnsi"/>
                <w:color w:val="000000" w:themeColor="text1"/>
                <w:sz w:val="22"/>
              </w:rPr>
              <w:t>%)</w:t>
            </w:r>
          </w:p>
          <w:p w14:paraId="0E056DA2" w14:textId="60D016C9" w:rsidR="00B803EB" w:rsidRPr="00E1315E" w:rsidRDefault="00B803EB" w:rsidP="00E1315E">
            <w:pPr>
              <w:spacing w:after="120"/>
              <w:ind w:left="214"/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E1315E">
              <w:rPr>
                <w:rFonts w:cstheme="minorHAnsi"/>
                <w:color w:val="000000" w:themeColor="text1"/>
                <w:sz w:val="22"/>
              </w:rPr>
              <w:t>5 (4</w:t>
            </w:r>
            <w:r w:rsidR="002675D6">
              <w:rPr>
                <w:rFonts w:cstheme="minorHAnsi"/>
                <w:color w:val="000000" w:themeColor="text1"/>
                <w:sz w:val="22"/>
              </w:rPr>
              <w:t>5</w:t>
            </w:r>
            <w:r w:rsidRPr="00E1315E">
              <w:rPr>
                <w:rFonts w:cstheme="minorHAnsi"/>
                <w:color w:val="000000" w:themeColor="text1"/>
                <w:sz w:val="22"/>
              </w:rPr>
              <w:t>%)</w:t>
            </w:r>
          </w:p>
          <w:p w14:paraId="72DC9E11" w14:textId="0586A693" w:rsidR="00B803EB" w:rsidRPr="00E1315E" w:rsidRDefault="00B803EB" w:rsidP="00E1315E">
            <w:pPr>
              <w:spacing w:after="120"/>
              <w:ind w:left="214"/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E1315E">
              <w:rPr>
                <w:rFonts w:cstheme="minorHAnsi"/>
                <w:color w:val="000000" w:themeColor="text1"/>
                <w:sz w:val="22"/>
              </w:rPr>
              <w:t>0 (0%)</w:t>
            </w:r>
          </w:p>
        </w:tc>
        <w:tc>
          <w:tcPr>
            <w:tcW w:w="1658" w:type="dxa"/>
          </w:tcPr>
          <w:p w14:paraId="27E7A4E9" w14:textId="77777777" w:rsidR="00B803EB" w:rsidRPr="00E1315E" w:rsidRDefault="00B803EB" w:rsidP="00E1315E">
            <w:pPr>
              <w:spacing w:after="120"/>
              <w:ind w:left="214"/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E1315E">
              <w:rPr>
                <w:rFonts w:cstheme="minorHAnsi"/>
                <w:color w:val="000000" w:themeColor="text1"/>
                <w:sz w:val="22"/>
              </w:rPr>
              <w:t>4 (11%)</w:t>
            </w:r>
          </w:p>
          <w:p w14:paraId="7CAE4599" w14:textId="69305C78" w:rsidR="00B803EB" w:rsidRPr="00E1315E" w:rsidRDefault="00B803EB" w:rsidP="00E1315E">
            <w:pPr>
              <w:spacing w:after="120"/>
              <w:ind w:left="214"/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E1315E">
              <w:rPr>
                <w:rFonts w:cstheme="minorHAnsi"/>
                <w:color w:val="000000" w:themeColor="text1"/>
                <w:sz w:val="22"/>
              </w:rPr>
              <w:t>1</w:t>
            </w:r>
            <w:r w:rsidR="002675D6">
              <w:rPr>
                <w:rFonts w:cstheme="minorHAnsi"/>
                <w:color w:val="000000" w:themeColor="text1"/>
                <w:sz w:val="22"/>
              </w:rPr>
              <w:t>3</w:t>
            </w:r>
            <w:r w:rsidRPr="00E1315E">
              <w:rPr>
                <w:rFonts w:cstheme="minorHAnsi"/>
                <w:color w:val="000000" w:themeColor="text1"/>
                <w:sz w:val="22"/>
              </w:rPr>
              <w:t xml:space="preserve"> (3</w:t>
            </w:r>
            <w:r w:rsidR="002675D6">
              <w:rPr>
                <w:rFonts w:cstheme="minorHAnsi"/>
                <w:color w:val="000000" w:themeColor="text1"/>
                <w:sz w:val="22"/>
              </w:rPr>
              <w:t>7</w:t>
            </w:r>
            <w:r w:rsidRPr="00E1315E">
              <w:rPr>
                <w:rFonts w:cstheme="minorHAnsi"/>
                <w:color w:val="000000" w:themeColor="text1"/>
                <w:sz w:val="22"/>
              </w:rPr>
              <w:t>%)</w:t>
            </w:r>
          </w:p>
          <w:p w14:paraId="25FB1FDD" w14:textId="7F585E34" w:rsidR="00B803EB" w:rsidRPr="00E1315E" w:rsidRDefault="00B803EB" w:rsidP="00E1315E">
            <w:pPr>
              <w:spacing w:after="120"/>
              <w:ind w:left="214"/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E1315E">
              <w:rPr>
                <w:rFonts w:cstheme="minorHAnsi"/>
                <w:color w:val="000000" w:themeColor="text1"/>
                <w:sz w:val="22"/>
              </w:rPr>
              <w:t>16 (4</w:t>
            </w:r>
            <w:r w:rsidR="002675D6">
              <w:rPr>
                <w:rFonts w:cstheme="minorHAnsi"/>
                <w:color w:val="000000" w:themeColor="text1"/>
                <w:sz w:val="22"/>
              </w:rPr>
              <w:t>6</w:t>
            </w:r>
            <w:r w:rsidRPr="00E1315E">
              <w:rPr>
                <w:rFonts w:cstheme="minorHAnsi"/>
                <w:color w:val="000000" w:themeColor="text1"/>
                <w:sz w:val="22"/>
              </w:rPr>
              <w:t>%)</w:t>
            </w:r>
          </w:p>
          <w:p w14:paraId="233320D4" w14:textId="2438F767" w:rsidR="00B803EB" w:rsidRPr="00E1315E" w:rsidRDefault="00B803EB" w:rsidP="00E1315E">
            <w:pPr>
              <w:spacing w:after="120"/>
              <w:ind w:left="214"/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E1315E">
              <w:rPr>
                <w:rFonts w:cstheme="minorHAnsi"/>
                <w:color w:val="000000" w:themeColor="text1"/>
                <w:sz w:val="22"/>
              </w:rPr>
              <w:t>2 (6%)</w:t>
            </w:r>
          </w:p>
        </w:tc>
      </w:tr>
      <w:tr w:rsidR="003B06B8" w:rsidRPr="000D2786" w14:paraId="4D2740D0" w14:textId="77777777" w:rsidTr="000D2786">
        <w:trPr>
          <w:trHeight w:val="245"/>
          <w:jc w:val="center"/>
        </w:trPr>
        <w:tc>
          <w:tcPr>
            <w:tcW w:w="9532" w:type="dxa"/>
            <w:gridSpan w:val="4"/>
          </w:tcPr>
          <w:p w14:paraId="04DA7E2D" w14:textId="77777777" w:rsidR="003B06B8" w:rsidRPr="000D2786" w:rsidRDefault="003B06B8" w:rsidP="000D2786">
            <w:pPr>
              <w:spacing w:before="0" w:after="12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Cause of euthanasia</w:t>
            </w:r>
          </w:p>
        </w:tc>
      </w:tr>
      <w:tr w:rsidR="003B06B8" w:rsidRPr="000D2786" w14:paraId="7D2EACC2" w14:textId="77777777" w:rsidTr="000D2786">
        <w:trPr>
          <w:trHeight w:val="572"/>
          <w:jc w:val="center"/>
        </w:trPr>
        <w:tc>
          <w:tcPr>
            <w:tcW w:w="4330" w:type="dxa"/>
          </w:tcPr>
          <w:p w14:paraId="75EE5BCD" w14:textId="7E5DA9A8" w:rsidR="003B06B8" w:rsidRPr="000D2786" w:rsidRDefault="003B06B8" w:rsidP="00B803EB">
            <w:pPr>
              <w:spacing w:before="0" w:after="120"/>
              <w:ind w:left="215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Progressive neurological deficits: </w:t>
            </w:r>
            <w:r w:rsidR="00E43F19">
              <w:rPr>
                <w:rFonts w:cs="Times New Roman"/>
                <w:b/>
                <w:bCs/>
                <w:color w:val="000000" w:themeColor="text1"/>
                <w:sz w:val="22"/>
              </w:rPr>
              <w:t>general loss of</w:t>
            </w: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 quality</w:t>
            </w:r>
            <w:r w:rsidR="002D57D6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 of life</w:t>
            </w: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 </w:t>
            </w:r>
            <w:r w:rsidR="00CA55AE">
              <w:rPr>
                <w:rFonts w:cs="Times New Roman"/>
                <w:b/>
                <w:bCs/>
                <w:color w:val="000000" w:themeColor="text1"/>
                <w:sz w:val="22"/>
              </w:rPr>
              <w:t>perceived by</w:t>
            </w:r>
            <w:r w:rsidR="00E43F19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 </w:t>
            </w:r>
            <w:proofErr w:type="gramStart"/>
            <w:r w:rsidR="00CA55AE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the </w:t>
            </w:r>
            <w:r w:rsidR="00EF3D55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 caregivers</w:t>
            </w:r>
            <w:proofErr w:type="gramEnd"/>
          </w:p>
          <w:p w14:paraId="5444CB6C" w14:textId="77777777" w:rsidR="003B06B8" w:rsidRPr="000D2786" w:rsidRDefault="003B06B8" w:rsidP="000D2786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Progressive neurological deficits: urinary incontinence</w:t>
            </w:r>
          </w:p>
          <w:p w14:paraId="6E3CC320" w14:textId="77777777" w:rsidR="003B06B8" w:rsidRPr="000D2786" w:rsidRDefault="003B06B8" w:rsidP="000D2786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Progressive neurological deficits: urinary and fecal incontinence</w:t>
            </w:r>
          </w:p>
          <w:p w14:paraId="2C169B1C" w14:textId="0A1E380D" w:rsidR="003B06B8" w:rsidRPr="000D2786" w:rsidRDefault="003B06B8" w:rsidP="000D2786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Complications related to neurological deficits: maggot </w:t>
            </w:r>
            <w:r w:rsidR="00E43F19"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infestation.</w:t>
            </w:r>
          </w:p>
          <w:p w14:paraId="6BA84E96" w14:textId="77777777" w:rsidR="003B06B8" w:rsidRPr="000D2786" w:rsidRDefault="003B06B8" w:rsidP="000D2786">
            <w:pPr>
              <w:spacing w:before="0" w:after="120"/>
              <w:ind w:left="214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D2786">
              <w:rPr>
                <w:rFonts w:cs="Times New Roman"/>
                <w:b/>
                <w:bCs/>
                <w:color w:val="000000" w:themeColor="text1"/>
                <w:sz w:val="22"/>
              </w:rPr>
              <w:t>Acute neurological deterioration after acupuncture</w:t>
            </w:r>
          </w:p>
        </w:tc>
        <w:tc>
          <w:tcPr>
            <w:tcW w:w="1843" w:type="dxa"/>
          </w:tcPr>
          <w:p w14:paraId="5E8423D9" w14:textId="0766E139" w:rsidR="003B06B8" w:rsidRPr="000D2786" w:rsidRDefault="000D2786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20</w:t>
            </w:r>
            <w:r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BD1083">
              <w:rPr>
                <w:rFonts w:cs="Times New Roman"/>
                <w:color w:val="000000" w:themeColor="text1"/>
                <w:sz w:val="22"/>
              </w:rPr>
              <w:t>84</w:t>
            </w:r>
            <w:r>
              <w:rPr>
                <w:rFonts w:cs="Times New Roman"/>
                <w:color w:val="000000" w:themeColor="text1"/>
                <w:sz w:val="22"/>
              </w:rPr>
              <w:t>%)</w:t>
            </w:r>
            <w:r w:rsidRPr="000D2786">
              <w:rPr>
                <w:rFonts w:cs="Times New Roman"/>
                <w:color w:val="000000" w:themeColor="text1"/>
                <w:sz w:val="22"/>
              </w:rPr>
              <w:br/>
            </w:r>
            <w:r w:rsidR="00244C91">
              <w:rPr>
                <w:rFonts w:cs="Times New Roman"/>
                <w:color w:val="000000" w:themeColor="text1"/>
                <w:sz w:val="22"/>
              </w:rPr>
              <w:br/>
            </w:r>
          </w:p>
          <w:p w14:paraId="208A44FB" w14:textId="531A9561" w:rsidR="000D2786" w:rsidRPr="000D2786" w:rsidRDefault="000D2786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2</w:t>
            </w:r>
            <w:r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BD1083">
              <w:rPr>
                <w:rFonts w:cs="Times New Roman"/>
                <w:color w:val="000000" w:themeColor="text1"/>
                <w:sz w:val="22"/>
              </w:rPr>
              <w:t>8</w:t>
            </w:r>
            <w:r>
              <w:rPr>
                <w:rFonts w:cs="Times New Roman"/>
                <w:color w:val="000000" w:themeColor="text1"/>
                <w:sz w:val="22"/>
              </w:rPr>
              <w:t>%)</w:t>
            </w:r>
            <w:r w:rsidRPr="000D2786">
              <w:rPr>
                <w:rFonts w:cs="Times New Roman"/>
                <w:color w:val="000000" w:themeColor="text1"/>
                <w:sz w:val="22"/>
              </w:rPr>
              <w:br/>
            </w:r>
          </w:p>
          <w:p w14:paraId="6989E5BD" w14:textId="11CDEB56" w:rsidR="000D2786" w:rsidRDefault="000D2786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</w:t>
            </w:r>
            <w:r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BD1083">
              <w:rPr>
                <w:rFonts w:cs="Times New Roman"/>
                <w:color w:val="000000" w:themeColor="text1"/>
                <w:sz w:val="22"/>
              </w:rPr>
              <w:t>4</w:t>
            </w:r>
            <w:r>
              <w:rPr>
                <w:rFonts w:cs="Times New Roman"/>
                <w:color w:val="000000" w:themeColor="text1"/>
                <w:sz w:val="22"/>
              </w:rPr>
              <w:t>%)</w:t>
            </w:r>
            <w:r>
              <w:rPr>
                <w:rFonts w:cs="Times New Roman"/>
                <w:color w:val="000000" w:themeColor="text1"/>
                <w:sz w:val="22"/>
              </w:rPr>
              <w:br/>
            </w:r>
          </w:p>
          <w:p w14:paraId="07C1D799" w14:textId="14467824" w:rsidR="000D2786" w:rsidRDefault="000D2786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 (</w:t>
            </w:r>
            <w:r w:rsidR="00BD1083">
              <w:rPr>
                <w:rFonts w:cs="Times New Roman"/>
                <w:color w:val="000000" w:themeColor="text1"/>
                <w:sz w:val="22"/>
              </w:rPr>
              <w:t>4</w:t>
            </w:r>
            <w:r>
              <w:rPr>
                <w:rFonts w:cs="Times New Roman"/>
                <w:color w:val="000000" w:themeColor="text1"/>
                <w:sz w:val="22"/>
              </w:rPr>
              <w:t>%)</w:t>
            </w:r>
            <w:r>
              <w:rPr>
                <w:rFonts w:cs="Times New Roman"/>
                <w:color w:val="000000" w:themeColor="text1"/>
                <w:sz w:val="22"/>
              </w:rPr>
              <w:br/>
            </w:r>
          </w:p>
          <w:p w14:paraId="49163470" w14:textId="242964F9" w:rsidR="000D2786" w:rsidRPr="000D2786" w:rsidRDefault="000D2786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1701" w:type="dxa"/>
          </w:tcPr>
          <w:p w14:paraId="4880C252" w14:textId="72F4D656" w:rsidR="003B06B8" w:rsidRPr="000D2786" w:rsidRDefault="002675D6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7</w:t>
            </w:r>
            <w:r w:rsidR="00BD1083">
              <w:rPr>
                <w:rFonts w:cs="Times New Roman"/>
                <w:color w:val="000000" w:themeColor="text1"/>
                <w:sz w:val="22"/>
              </w:rPr>
              <w:t xml:space="preserve"> (6</w:t>
            </w:r>
            <w:r>
              <w:rPr>
                <w:rFonts w:cs="Times New Roman"/>
                <w:color w:val="000000" w:themeColor="text1"/>
                <w:sz w:val="22"/>
              </w:rPr>
              <w:t>4</w:t>
            </w:r>
            <w:r w:rsidR="00BD1083">
              <w:rPr>
                <w:rFonts w:cs="Times New Roman"/>
                <w:color w:val="000000" w:themeColor="text1"/>
                <w:sz w:val="22"/>
              </w:rPr>
              <w:t>%)</w:t>
            </w:r>
            <w:r w:rsidR="000D2786" w:rsidRPr="000D2786">
              <w:rPr>
                <w:rFonts w:cs="Times New Roman"/>
                <w:color w:val="000000" w:themeColor="text1"/>
                <w:sz w:val="22"/>
              </w:rPr>
              <w:br/>
            </w:r>
            <w:r w:rsidR="00244C91">
              <w:rPr>
                <w:rFonts w:cs="Times New Roman"/>
                <w:color w:val="000000" w:themeColor="text1"/>
                <w:sz w:val="22"/>
              </w:rPr>
              <w:br/>
            </w:r>
          </w:p>
          <w:p w14:paraId="6B778C1D" w14:textId="35CF8C2A" w:rsidR="000D2786" w:rsidRPr="000D2786" w:rsidRDefault="00BD1083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 (1</w:t>
            </w:r>
            <w:r w:rsidR="002675D6">
              <w:rPr>
                <w:rFonts w:cs="Times New Roman"/>
                <w:color w:val="000000" w:themeColor="text1"/>
                <w:sz w:val="22"/>
              </w:rPr>
              <w:t>8</w:t>
            </w:r>
            <w:r>
              <w:rPr>
                <w:rFonts w:cs="Times New Roman"/>
                <w:color w:val="000000" w:themeColor="text1"/>
                <w:sz w:val="22"/>
              </w:rPr>
              <w:t>%)</w:t>
            </w:r>
            <w:r w:rsidR="000D2786" w:rsidRPr="000D2786">
              <w:rPr>
                <w:rFonts w:cs="Times New Roman"/>
                <w:color w:val="000000" w:themeColor="text1"/>
                <w:sz w:val="22"/>
              </w:rPr>
              <w:br/>
            </w:r>
          </w:p>
          <w:p w14:paraId="0AD3DEC9" w14:textId="2DE6E1FF" w:rsidR="000D2786" w:rsidRDefault="00BD1083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 (0%)</w:t>
            </w:r>
            <w:r w:rsidR="000D2786">
              <w:rPr>
                <w:rFonts w:cs="Times New Roman"/>
                <w:color w:val="000000" w:themeColor="text1"/>
                <w:sz w:val="22"/>
              </w:rPr>
              <w:br/>
            </w:r>
          </w:p>
          <w:p w14:paraId="38415710" w14:textId="764108E3" w:rsidR="000D2786" w:rsidRDefault="000D2786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</w:t>
            </w:r>
            <w:r w:rsidR="00BD1083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2675D6">
              <w:rPr>
                <w:rFonts w:cs="Times New Roman"/>
                <w:color w:val="000000" w:themeColor="text1"/>
                <w:sz w:val="22"/>
              </w:rPr>
              <w:t>9</w:t>
            </w:r>
            <w:r w:rsidR="00BD1083">
              <w:rPr>
                <w:rFonts w:cs="Times New Roman"/>
                <w:color w:val="000000" w:themeColor="text1"/>
                <w:sz w:val="22"/>
              </w:rPr>
              <w:t>%)</w:t>
            </w:r>
            <w:r>
              <w:rPr>
                <w:rFonts w:cs="Times New Roman"/>
                <w:color w:val="000000" w:themeColor="text1"/>
                <w:sz w:val="22"/>
              </w:rPr>
              <w:br/>
            </w:r>
          </w:p>
          <w:p w14:paraId="3D4FD41A" w14:textId="37FEE04E" w:rsidR="000D2786" w:rsidRPr="000D2786" w:rsidRDefault="000D2786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</w:t>
            </w:r>
            <w:r w:rsidR="00BD1083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 w:rsidR="002675D6">
              <w:rPr>
                <w:rFonts w:cs="Times New Roman"/>
                <w:color w:val="000000" w:themeColor="text1"/>
                <w:sz w:val="22"/>
              </w:rPr>
              <w:t>9</w:t>
            </w:r>
            <w:r w:rsidR="00BD1083">
              <w:rPr>
                <w:rFonts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658" w:type="dxa"/>
          </w:tcPr>
          <w:p w14:paraId="2E77D885" w14:textId="58EF1DEB" w:rsidR="003B06B8" w:rsidRPr="000D2786" w:rsidRDefault="000D2786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2</w:t>
            </w:r>
            <w:r w:rsidR="002675D6">
              <w:rPr>
                <w:rFonts w:cs="Times New Roman"/>
                <w:color w:val="000000" w:themeColor="text1"/>
                <w:sz w:val="22"/>
              </w:rPr>
              <w:t>7</w:t>
            </w:r>
            <w:r>
              <w:rPr>
                <w:rFonts w:cs="Times New Roman"/>
                <w:color w:val="000000" w:themeColor="text1"/>
                <w:sz w:val="22"/>
              </w:rPr>
              <w:t xml:space="preserve"> (7</w:t>
            </w:r>
            <w:r w:rsidR="002675D6">
              <w:rPr>
                <w:rFonts w:cs="Times New Roman"/>
                <w:color w:val="000000" w:themeColor="text1"/>
                <w:sz w:val="22"/>
              </w:rPr>
              <w:t>7</w:t>
            </w:r>
            <w:r>
              <w:rPr>
                <w:rFonts w:cs="Times New Roman"/>
                <w:color w:val="000000" w:themeColor="text1"/>
                <w:sz w:val="22"/>
              </w:rPr>
              <w:t>%)</w:t>
            </w:r>
            <w:r w:rsidRPr="000D2786">
              <w:rPr>
                <w:rFonts w:cs="Times New Roman"/>
                <w:color w:val="000000" w:themeColor="text1"/>
                <w:sz w:val="22"/>
              </w:rPr>
              <w:br/>
            </w:r>
            <w:r w:rsidR="00244C91">
              <w:rPr>
                <w:rFonts w:cs="Times New Roman"/>
                <w:color w:val="000000" w:themeColor="text1"/>
                <w:sz w:val="22"/>
              </w:rPr>
              <w:br/>
            </w:r>
          </w:p>
          <w:p w14:paraId="7C5364EF" w14:textId="4A59ACB8" w:rsidR="000D2786" w:rsidRPr="000D2786" w:rsidRDefault="000D2786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4 (11%)</w:t>
            </w:r>
            <w:r w:rsidRPr="000D2786">
              <w:rPr>
                <w:rFonts w:cs="Times New Roman"/>
                <w:color w:val="000000" w:themeColor="text1"/>
                <w:sz w:val="22"/>
              </w:rPr>
              <w:br/>
            </w:r>
          </w:p>
          <w:p w14:paraId="195D9938" w14:textId="15B5B675" w:rsidR="000D2786" w:rsidRDefault="000D2786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1</w:t>
            </w:r>
            <w:r>
              <w:rPr>
                <w:rFonts w:cs="Times New Roman"/>
                <w:color w:val="000000" w:themeColor="text1"/>
                <w:sz w:val="22"/>
              </w:rPr>
              <w:t xml:space="preserve"> (3%)</w:t>
            </w:r>
            <w:r>
              <w:rPr>
                <w:rFonts w:cs="Times New Roman"/>
                <w:color w:val="000000" w:themeColor="text1"/>
                <w:sz w:val="22"/>
              </w:rPr>
              <w:br/>
            </w:r>
          </w:p>
          <w:p w14:paraId="74FDA699" w14:textId="12A18643" w:rsidR="000D2786" w:rsidRDefault="000D2786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 (6%)</w:t>
            </w:r>
            <w:r>
              <w:rPr>
                <w:rFonts w:cs="Times New Roman"/>
                <w:color w:val="000000" w:themeColor="text1"/>
                <w:sz w:val="22"/>
              </w:rPr>
              <w:br/>
            </w:r>
          </w:p>
          <w:p w14:paraId="66AC5B12" w14:textId="7A014A6D" w:rsidR="000D2786" w:rsidRPr="000D2786" w:rsidRDefault="000D2786" w:rsidP="000D2786">
            <w:pPr>
              <w:spacing w:before="0" w:after="12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 (3%)</w:t>
            </w:r>
          </w:p>
        </w:tc>
      </w:tr>
      <w:tr w:rsidR="003B06B8" w:rsidRPr="000D2786" w14:paraId="4A521FD1" w14:textId="77777777" w:rsidTr="000D2786">
        <w:trPr>
          <w:trHeight w:val="551"/>
          <w:jc w:val="center"/>
        </w:trPr>
        <w:tc>
          <w:tcPr>
            <w:tcW w:w="9532" w:type="dxa"/>
            <w:gridSpan w:val="4"/>
          </w:tcPr>
          <w:p w14:paraId="02A68BE9" w14:textId="51E8601B" w:rsidR="003B06B8" w:rsidRPr="000D2786" w:rsidRDefault="003B06B8" w:rsidP="000D2786">
            <w:pPr>
              <w:spacing w:before="0" w:after="120"/>
              <w:rPr>
                <w:rFonts w:cs="Times New Roman"/>
                <w:color w:val="000000" w:themeColor="text1"/>
                <w:sz w:val="22"/>
              </w:rPr>
            </w:pPr>
            <w:r w:rsidRPr="000D2786">
              <w:rPr>
                <w:rFonts w:cs="Times New Roman"/>
                <w:color w:val="000000" w:themeColor="text1"/>
                <w:sz w:val="22"/>
              </w:rPr>
              <w:t>Abbreviations: IVDP-, intervertebral disc protrusion absent; IVDP+, intervertebral disc protrusion present</w:t>
            </w:r>
            <w:r w:rsidR="00E1315E">
              <w:rPr>
                <w:rFonts w:cs="Times New Roman"/>
                <w:color w:val="000000" w:themeColor="text1"/>
                <w:sz w:val="22"/>
              </w:rPr>
              <w:t xml:space="preserve">; </w:t>
            </w:r>
            <w:r w:rsidR="00E1315E" w:rsidRPr="00E1315E">
              <w:rPr>
                <w:rFonts w:cstheme="minorHAnsi"/>
                <w:color w:val="000000" w:themeColor="text1"/>
                <w:sz w:val="22"/>
              </w:rPr>
              <w:t>MFS</w:t>
            </w:r>
            <w:r w:rsidR="00E1315E" w:rsidRPr="00E1315E">
              <w:rPr>
                <w:rFonts w:cstheme="minorHAnsi"/>
                <w:color w:val="000000" w:themeColor="text1"/>
                <w:sz w:val="22"/>
                <w:lang w:val="en-CH"/>
              </w:rPr>
              <w:t>,</w:t>
            </w:r>
            <w:r w:rsidR="00E1315E" w:rsidRPr="00E1315E">
              <w:rPr>
                <w:rFonts w:cstheme="minorHAnsi"/>
                <w:color w:val="000000" w:themeColor="text1"/>
                <w:sz w:val="22"/>
              </w:rPr>
              <w:t xml:space="preserve"> modified Frankel </w:t>
            </w:r>
            <w:r w:rsidR="0077594D">
              <w:rPr>
                <w:rFonts w:cstheme="minorHAnsi"/>
                <w:color w:val="000000" w:themeColor="text1"/>
                <w:sz w:val="22"/>
              </w:rPr>
              <w:t>s</w:t>
            </w:r>
            <w:r w:rsidR="00E1315E" w:rsidRPr="00E1315E">
              <w:rPr>
                <w:rFonts w:cstheme="minorHAnsi"/>
                <w:color w:val="000000" w:themeColor="text1"/>
                <w:sz w:val="22"/>
              </w:rPr>
              <w:t>core</w:t>
            </w:r>
          </w:p>
        </w:tc>
      </w:tr>
    </w:tbl>
    <w:p w14:paraId="3500C947" w14:textId="1ADBC71E" w:rsidR="00124E91" w:rsidRPr="001549D3" w:rsidRDefault="00124E91" w:rsidP="00654E8F">
      <w:pPr>
        <w:spacing w:before="240"/>
      </w:pPr>
    </w:p>
    <w:sectPr w:rsidR="00124E91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3B693" w14:textId="77777777" w:rsidR="00A34ADD" w:rsidRDefault="00A34ADD" w:rsidP="00117666">
      <w:pPr>
        <w:spacing w:after="0"/>
      </w:pPr>
      <w:r>
        <w:separator/>
      </w:r>
    </w:p>
  </w:endnote>
  <w:endnote w:type="continuationSeparator" w:id="0">
    <w:p w14:paraId="0D41CD92" w14:textId="77777777" w:rsidR="00A34ADD" w:rsidRDefault="00A34A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B879D" w14:textId="77777777" w:rsidR="00A34ADD" w:rsidRDefault="00A34ADD" w:rsidP="00117666">
      <w:pPr>
        <w:spacing w:after="0"/>
      </w:pPr>
      <w:r>
        <w:separator/>
      </w:r>
    </w:p>
  </w:footnote>
  <w:footnote w:type="continuationSeparator" w:id="0">
    <w:p w14:paraId="6827824E" w14:textId="77777777" w:rsidR="00A34ADD" w:rsidRDefault="00A34A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2C2"/>
    <w:rsid w:val="00052A14"/>
    <w:rsid w:val="00053829"/>
    <w:rsid w:val="00077D53"/>
    <w:rsid w:val="000D2786"/>
    <w:rsid w:val="00105FD9"/>
    <w:rsid w:val="00117666"/>
    <w:rsid w:val="00124E91"/>
    <w:rsid w:val="001549D3"/>
    <w:rsid w:val="00160065"/>
    <w:rsid w:val="00164E56"/>
    <w:rsid w:val="00177D84"/>
    <w:rsid w:val="001B77B2"/>
    <w:rsid w:val="001E3B88"/>
    <w:rsid w:val="00244692"/>
    <w:rsid w:val="00244C91"/>
    <w:rsid w:val="002675D6"/>
    <w:rsid w:val="00267D18"/>
    <w:rsid w:val="002868E2"/>
    <w:rsid w:val="002869C3"/>
    <w:rsid w:val="002936E4"/>
    <w:rsid w:val="002A574D"/>
    <w:rsid w:val="002B4A57"/>
    <w:rsid w:val="002C74CA"/>
    <w:rsid w:val="002D57D6"/>
    <w:rsid w:val="002E7478"/>
    <w:rsid w:val="00322516"/>
    <w:rsid w:val="00352CA9"/>
    <w:rsid w:val="003544FB"/>
    <w:rsid w:val="003B06B8"/>
    <w:rsid w:val="003D2D47"/>
    <w:rsid w:val="003D2F2D"/>
    <w:rsid w:val="00401590"/>
    <w:rsid w:val="00447801"/>
    <w:rsid w:val="00452E9C"/>
    <w:rsid w:val="004735C8"/>
    <w:rsid w:val="004961FF"/>
    <w:rsid w:val="004D1880"/>
    <w:rsid w:val="004D65E3"/>
    <w:rsid w:val="004D6E09"/>
    <w:rsid w:val="00517A89"/>
    <w:rsid w:val="005250F2"/>
    <w:rsid w:val="005674E3"/>
    <w:rsid w:val="00593EEA"/>
    <w:rsid w:val="005A529B"/>
    <w:rsid w:val="005A5EEE"/>
    <w:rsid w:val="005B07EE"/>
    <w:rsid w:val="005E258F"/>
    <w:rsid w:val="006004DC"/>
    <w:rsid w:val="00604DBD"/>
    <w:rsid w:val="006375C7"/>
    <w:rsid w:val="00654E8F"/>
    <w:rsid w:val="00660D05"/>
    <w:rsid w:val="006820B1"/>
    <w:rsid w:val="006A09FE"/>
    <w:rsid w:val="006B7D14"/>
    <w:rsid w:val="006E2D68"/>
    <w:rsid w:val="006E3165"/>
    <w:rsid w:val="006E34EF"/>
    <w:rsid w:val="00701727"/>
    <w:rsid w:val="0070566C"/>
    <w:rsid w:val="00714C50"/>
    <w:rsid w:val="00725A7D"/>
    <w:rsid w:val="007501BE"/>
    <w:rsid w:val="0076162E"/>
    <w:rsid w:val="0077594D"/>
    <w:rsid w:val="00783309"/>
    <w:rsid w:val="00790BB3"/>
    <w:rsid w:val="007B25BD"/>
    <w:rsid w:val="007C206C"/>
    <w:rsid w:val="007C2BF2"/>
    <w:rsid w:val="007F36E4"/>
    <w:rsid w:val="00803D24"/>
    <w:rsid w:val="00817DD6"/>
    <w:rsid w:val="008760E2"/>
    <w:rsid w:val="00885156"/>
    <w:rsid w:val="008C0999"/>
    <w:rsid w:val="008F791B"/>
    <w:rsid w:val="00910CE1"/>
    <w:rsid w:val="009151AA"/>
    <w:rsid w:val="00932B86"/>
    <w:rsid w:val="0093429D"/>
    <w:rsid w:val="00943573"/>
    <w:rsid w:val="00970F7D"/>
    <w:rsid w:val="00994A3D"/>
    <w:rsid w:val="009B6C1B"/>
    <w:rsid w:val="009C2B12"/>
    <w:rsid w:val="009C70F3"/>
    <w:rsid w:val="009D1566"/>
    <w:rsid w:val="009F45DA"/>
    <w:rsid w:val="00A174D9"/>
    <w:rsid w:val="00A34ADD"/>
    <w:rsid w:val="00A569CD"/>
    <w:rsid w:val="00AB3A7C"/>
    <w:rsid w:val="00AB5EE2"/>
    <w:rsid w:val="00AB6715"/>
    <w:rsid w:val="00AF439A"/>
    <w:rsid w:val="00AF5242"/>
    <w:rsid w:val="00B1671E"/>
    <w:rsid w:val="00B25EB8"/>
    <w:rsid w:val="00B354E1"/>
    <w:rsid w:val="00B37F4D"/>
    <w:rsid w:val="00B803EB"/>
    <w:rsid w:val="00BD1083"/>
    <w:rsid w:val="00BD715E"/>
    <w:rsid w:val="00BE7FB1"/>
    <w:rsid w:val="00C04C62"/>
    <w:rsid w:val="00C52A7B"/>
    <w:rsid w:val="00C56BAF"/>
    <w:rsid w:val="00C679AA"/>
    <w:rsid w:val="00C75972"/>
    <w:rsid w:val="00CA1C7A"/>
    <w:rsid w:val="00CA55AE"/>
    <w:rsid w:val="00CC0A3A"/>
    <w:rsid w:val="00CD066B"/>
    <w:rsid w:val="00CD2774"/>
    <w:rsid w:val="00CD7095"/>
    <w:rsid w:val="00CE4FEE"/>
    <w:rsid w:val="00D03FE6"/>
    <w:rsid w:val="00D11D11"/>
    <w:rsid w:val="00DA4123"/>
    <w:rsid w:val="00DB59C3"/>
    <w:rsid w:val="00DC259A"/>
    <w:rsid w:val="00DE23E8"/>
    <w:rsid w:val="00DF2AF7"/>
    <w:rsid w:val="00E11CC8"/>
    <w:rsid w:val="00E1315E"/>
    <w:rsid w:val="00E43F19"/>
    <w:rsid w:val="00E52377"/>
    <w:rsid w:val="00E64E17"/>
    <w:rsid w:val="00E76AD8"/>
    <w:rsid w:val="00E866C9"/>
    <w:rsid w:val="00EA3D3C"/>
    <w:rsid w:val="00EC091B"/>
    <w:rsid w:val="00ED378D"/>
    <w:rsid w:val="00ED4A95"/>
    <w:rsid w:val="00EE73F1"/>
    <w:rsid w:val="00EF3D55"/>
    <w:rsid w:val="00F46900"/>
    <w:rsid w:val="00F61D89"/>
    <w:rsid w:val="00F76819"/>
    <w:rsid w:val="00F93FB0"/>
    <w:rsid w:val="00FB466D"/>
    <w:rsid w:val="00FC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3">
    <w:name w:val="Plain Table 3"/>
    <w:basedOn w:val="TableNormal"/>
    <w:uiPriority w:val="43"/>
    <w:rsid w:val="003225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225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225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225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225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32251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32251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3">
    <w:name w:val="List Table 3"/>
    <w:basedOn w:val="TableNormal"/>
    <w:uiPriority w:val="48"/>
    <w:rsid w:val="0032251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3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éter Sebestyén</cp:lastModifiedBy>
  <cp:revision>9</cp:revision>
  <cp:lastPrinted>2013-10-03T12:51:00Z</cp:lastPrinted>
  <dcterms:created xsi:type="dcterms:W3CDTF">2025-03-06T15:03:00Z</dcterms:created>
  <dcterms:modified xsi:type="dcterms:W3CDTF">2025-03-24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